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403F3" w14:textId="3737C5D8" w:rsidR="00E27541" w:rsidRDefault="00E27541" w:rsidP="003D748D">
      <w:pPr>
        <w:spacing w:after="0" w:line="240" w:lineRule="auto"/>
        <w:jc w:val="both"/>
        <w:rPr>
          <w:rFonts w:ascii="Arial" w:hAnsi="Arial" w:cs="Arial"/>
          <w:b/>
          <w:bCs/>
        </w:rPr>
      </w:pPr>
      <w:bookmarkStart w:id="0" w:name="_Hlk28425346"/>
      <w:r w:rsidRPr="00012FB2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3</w:t>
      </w:r>
      <w:r w:rsidRPr="00012FB2">
        <w:rPr>
          <w:rFonts w:ascii="Arial" w:hAnsi="Arial" w:cs="Arial"/>
          <w:b/>
          <w:bCs/>
        </w:rPr>
        <w:t xml:space="preserve"> File</w:t>
      </w:r>
      <w:r w:rsidRPr="00017283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 </w:t>
      </w:r>
      <w:r w:rsidRPr="00E27541">
        <w:rPr>
          <w:rFonts w:ascii="Arial" w:hAnsi="Arial" w:cs="Arial"/>
          <w:b/>
          <w:bCs/>
        </w:rPr>
        <w:t>Th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>5 kb</w:t>
      </w:r>
      <w:r w:rsidRPr="00E27541">
        <w:rPr>
          <w:rFonts w:ascii="Arial" w:hAnsi="Arial" w:cs="Arial"/>
          <w:b/>
          <w:bCs/>
        </w:rPr>
        <w:t xml:space="preserve"> consensus sequence </w:t>
      </w:r>
      <w:r>
        <w:rPr>
          <w:rFonts w:ascii="Arial" w:hAnsi="Arial" w:cs="Arial"/>
          <w:b/>
          <w:bCs/>
        </w:rPr>
        <w:t xml:space="preserve">shared by </w:t>
      </w:r>
      <w:r w:rsidRPr="00E27541">
        <w:rPr>
          <w:rFonts w:ascii="Arial" w:hAnsi="Arial" w:cs="Arial"/>
          <w:b/>
          <w:bCs/>
          <w:i/>
          <w:iCs/>
        </w:rPr>
        <w:t>P. sojae</w:t>
      </w:r>
      <w:r>
        <w:rPr>
          <w:rFonts w:ascii="Arial" w:hAnsi="Arial" w:cs="Arial"/>
          <w:b/>
          <w:bCs/>
        </w:rPr>
        <w:t xml:space="preserve"> centromeres, and </w:t>
      </w:r>
      <w:r w:rsidRPr="00E27541">
        <w:rPr>
          <w:rFonts w:ascii="Arial" w:hAnsi="Arial" w:cs="Arial"/>
          <w:b/>
          <w:bCs/>
        </w:rPr>
        <w:t>representative full</w:t>
      </w:r>
      <w:r w:rsidR="0002300E">
        <w:rPr>
          <w:rFonts w:ascii="Arial" w:hAnsi="Arial" w:cs="Arial"/>
          <w:b/>
          <w:bCs/>
        </w:rPr>
        <w:t>-</w:t>
      </w:r>
      <w:r w:rsidRPr="00E27541">
        <w:rPr>
          <w:rFonts w:ascii="Arial" w:hAnsi="Arial" w:cs="Arial"/>
          <w:b/>
          <w:bCs/>
        </w:rPr>
        <w:t>length</w:t>
      </w:r>
      <w:r>
        <w:rPr>
          <w:rFonts w:ascii="Arial" w:hAnsi="Arial" w:cs="Arial"/>
          <w:b/>
          <w:bCs/>
        </w:rPr>
        <w:t xml:space="preserve"> CoLT</w:t>
      </w:r>
      <w:r w:rsidRPr="00E27541">
        <w:rPr>
          <w:rFonts w:ascii="Arial" w:hAnsi="Arial" w:cs="Arial"/>
          <w:b/>
          <w:bCs/>
        </w:rPr>
        <w:t xml:space="preserve"> homologs</w:t>
      </w:r>
      <w:r w:rsidR="003D748D">
        <w:rPr>
          <w:rFonts w:ascii="Arial" w:hAnsi="Arial" w:cs="Arial"/>
          <w:b/>
          <w:bCs/>
        </w:rPr>
        <w:t xml:space="preserve"> found</w:t>
      </w:r>
      <w:r w:rsidRPr="00E27541">
        <w:rPr>
          <w:rFonts w:ascii="Arial" w:hAnsi="Arial" w:cs="Arial"/>
          <w:b/>
          <w:bCs/>
        </w:rPr>
        <w:t xml:space="preserve"> in </w:t>
      </w:r>
      <w:r w:rsidR="003D748D">
        <w:rPr>
          <w:rFonts w:ascii="Arial" w:hAnsi="Arial" w:cs="Arial"/>
          <w:b/>
          <w:bCs/>
        </w:rPr>
        <w:t xml:space="preserve">the </w:t>
      </w:r>
      <w:r w:rsidRPr="00E27541">
        <w:rPr>
          <w:rFonts w:ascii="Arial" w:hAnsi="Arial" w:cs="Arial"/>
          <w:b/>
          <w:bCs/>
          <w:i/>
          <w:iCs/>
        </w:rPr>
        <w:t>P. sojae</w:t>
      </w:r>
      <w:r w:rsidRPr="00E27541">
        <w:rPr>
          <w:rFonts w:ascii="Arial" w:hAnsi="Arial" w:cs="Arial"/>
          <w:b/>
          <w:bCs/>
        </w:rPr>
        <w:t xml:space="preserve">, </w:t>
      </w:r>
      <w:r w:rsidRPr="00E27541">
        <w:rPr>
          <w:rFonts w:ascii="Arial" w:hAnsi="Arial" w:cs="Arial"/>
          <w:b/>
          <w:bCs/>
          <w:i/>
          <w:iCs/>
        </w:rPr>
        <w:t>B. lactucae</w:t>
      </w:r>
      <w:r w:rsidRPr="00E27541">
        <w:rPr>
          <w:rFonts w:ascii="Arial" w:hAnsi="Arial" w:cs="Arial"/>
          <w:b/>
          <w:bCs/>
        </w:rPr>
        <w:t xml:space="preserve"> and </w:t>
      </w:r>
      <w:r w:rsidRPr="00E27541">
        <w:rPr>
          <w:rFonts w:ascii="Arial" w:hAnsi="Arial" w:cs="Arial"/>
          <w:b/>
          <w:bCs/>
          <w:i/>
          <w:iCs/>
        </w:rPr>
        <w:t>P. citricola</w:t>
      </w:r>
      <w:r w:rsidR="003D748D">
        <w:rPr>
          <w:rFonts w:ascii="Arial" w:hAnsi="Arial" w:cs="Arial"/>
          <w:b/>
          <w:bCs/>
        </w:rPr>
        <w:t xml:space="preserve"> genome assemblies.</w:t>
      </w:r>
    </w:p>
    <w:p w14:paraId="650C6B8F" w14:textId="77777777" w:rsidR="003D748D" w:rsidRPr="00D376E4" w:rsidRDefault="003D748D" w:rsidP="003D748D">
      <w:pPr>
        <w:spacing w:after="0" w:line="240" w:lineRule="auto"/>
        <w:jc w:val="both"/>
        <w:rPr>
          <w:rFonts w:ascii="Arial" w:hAnsi="Arial" w:cs="Arial"/>
        </w:rPr>
      </w:pPr>
    </w:p>
    <w:bookmarkEnd w:id="0"/>
    <w:p w14:paraId="22486A1B" w14:textId="77777777" w:rsidR="00E27541" w:rsidRPr="00E27541" w:rsidRDefault="00E27541" w:rsidP="003D748D">
      <w:pPr>
        <w:spacing w:after="0" w:line="240" w:lineRule="auto"/>
        <w:rPr>
          <w:rFonts w:ascii="Consolas" w:hAnsi="Consolas"/>
          <w:sz w:val="18"/>
          <w:szCs w:val="18"/>
        </w:rPr>
      </w:pPr>
      <w:r w:rsidRPr="00E27541">
        <w:rPr>
          <w:rFonts w:ascii="Consolas" w:hAnsi="Consolas"/>
          <w:sz w:val="18"/>
          <w:szCs w:val="18"/>
        </w:rPr>
        <w:t>&gt;5kb_common_sequence_consensus</w:t>
      </w:r>
    </w:p>
    <w:p w14:paraId="4F1B45C8" w14:textId="77777777" w:rsidR="00E27541" w:rsidRPr="00E27541" w:rsidRDefault="00E27541" w:rsidP="00E27541">
      <w:pPr>
        <w:rPr>
          <w:rFonts w:ascii="Consolas" w:hAnsi="Consolas"/>
          <w:sz w:val="18"/>
          <w:szCs w:val="18"/>
        </w:rPr>
      </w:pPr>
      <w:r w:rsidRPr="00E27541">
        <w:rPr>
          <w:rFonts w:ascii="Consolas" w:hAnsi="Consolas"/>
          <w:sz w:val="18"/>
          <w:szCs w:val="18"/>
        </w:rPr>
        <w:t>CGGATCGGAGCGTGATGGAAGGTATGGATCTTGGACACGAAGCTCGGACGAAGCGGAGGGAGGGACGTCGCAGACGGCGGGACCGGAGCGAAGGCACTTGAGGGGTAGAATGAAGATTCGAAAGTGATTGAATTGTTGGAGCTTACACCCTACTGTTATAGACACGCGACCCTGCGTCCTATCACCTAGTGCATCTAATCAACCATCACTCACCGGTGTTCATCCAATCATCCTACTCGTCTAATCATCGGTGGCGTAAACAACTTACCGTAATCACCATAATCAACGTGGGTTCGGATTGGACCGGTTCGGGTTAACCGGTTAATGGGTACAACTGGTACACAGTACCCAAGACCAGCAACCCTCAATACGCCCCCTCAATGCGAAGTCCCACGAATGCCGAGAGCCACCGTCAGATCCGTGTGGCGTGGTCCCGCAAGCGCCTTCGTCATGATGTCCGCTAGCATCACAGAAGTCTCGCAGTACTGGAGCTTGACTTCGCCGCGCTTGACTTCATCGCGGATGTGGTGGTACTTGATGTCGATGTGCTTGGCGCGACCGTGGTTCACTGGGTTCTTCGTCATCTTGATGCACGACTGGTTGTCTTCGCGGATCATGAGTTCGGGTCCAGTCTCATTAGCGGCCGCCAGAATCTCGCATAGCAGGCGATGAATCCACTTGCCTTCTTGGATAGCCAGACTGAGCGCGATGTACTCCGCTTCGCTCGTGGACAGCGACACACTTGATTGCTTCTTGCTTCCCCAGCTCACAGGCGCACTCATGAGCATGAACGTGTAGCCTGAAGTGGACTTGCGGTCGGCGAGGTCGCCGGCCCAGTCCGCGTCCGAGTAGCCACGAAAGTCGATCTTGTCGCCCGGCTTGAAGCAGATCCCATGCGTCTTGGTGCCTTGCAGGTAGCGAAAGATACGCTTGACCGCAACCCAGTGTTCCTCTTGGGGGTTCTCCATGAAGCGCGATACATAGCCAACGGCGTACGCGATGTCTGGGCGCGTGGCGGTCATCAGGTGCATCAGAGCACCAACAGCTTCGCGAAACGGAGCGTTCACCTTGGTCGCCGCGTCGCTTGGAACCAGTCGAGTGCTCATGTCCACCGGACTCACCACGGCCTTGCACTCGTCCATGGCGAAGCGCTTCAGGATGTCGTCCACGTATCGCCGCTGGCACATGGTCACGCTGCCGTCCGGGCCGTCCACCAACTCGATCCCAAGAACAAACGCGCACTTGCCGCTGTCGGTCATCTCGAAGCGCGTCTTCAGGTCGGTCTTCGTGCGTGCGATCAGCTCGGGCGAACTCCCGGTAATCAGTACGTCATCCACGTACACCAGTACAAGCACGCAGTGACCGTCCACCACCTTGATGTAGAGGCACGGATCGAAGGCCGACACTTGGAAGCCGATGGAGCACACGAACTCGTCGAAGGTCTCGTTCCACACTCGCGAAGCTTGCTTGAGACCGTAGATGGCCTTCACCAGTTCCAGGCAGTCGAAGTCACCATCCAGTTCGACGCCTTCCGGAACCACGCAGAAGACCACCTCCTTCATTATCCCGTACAGGAATGCTGTCACCACGTCGAGTTGGTCGAGGGGCCAGCCAAAATACTTAGCAATCGCGATCACCATGCGCAGCGTCACATACTTGACCACGGGCGAGAACGTCTCGGTGTAGTCAATGCCGTACTTCTGCTTGAAGCCCTTGGCCACGAGGCGCGCCTTGTACTTCTCGATCGAGCCGTCCGCTTTGCGCTTGATCTTGAACACCCACTTGGTATCGATGGCGCGTTGTCCGTTAGGCAACTTGGCAGCTCGAAACACACCACGCAGTCGCATCGACTTGAGCTCCGCGCGGATCGCTTTGCGCCAGTGCACTTGATCAGGACCGTTCACAGCCTCTTGGAACGTCGTCGGCTCCGATAGATCGGCTGCTGCTTCCACAGCGTTGGCACTGGCACGCCAAAACACTGGAGGCGTCGAGTCGTCGTCTTCATCTTGGTCCCCAGACTTTTCTTCTTCGTCGGGGTCGGCTCGGCGCGAGGAGGATACGTCCGGCGCACTTGCTTCTTCTAAGCCAGCTCGGTGGCGAACGGGGCGCGATCTTCTGGCAGTGTTGTCGTCGCCACTCGGTCGGTACTTGCGCTTCCCCGCCTGCTTGAAGCTCGTTTGGCGCGGTCCATCGTTGTCGTCCAGGTCCAGCGCGTCCAAGTCCAGCACAGCATCATCGACGTCTTCATCCGAAGTATGCGTCGAAAGTCCAAAGGTCGACTCATCGAAGTTGACATCGCGACTGATAACCACCTGCCCCGCCTCGATGTCATAAACTCGATACGCCTTGGACACTTCTTCGTAGCCGAGGAACAGCCCGGCGCGAGCCTTGGGGTCCCACTTGCGCCGTCTTTCCTTCGGCGTCAGGATGTACGTCTGGCATCCGAACACACGCATGTGCTTCACACTCGGCTTGGACTTGTAAACGATCTCGAACGGAGTCTTGTGTTCGATCTTGGGTGATGGCAGACGATTCTTCACGTAGATGGCTGTCATGGCCGCCTCAGCCCAGAAGCTCTTGTCCAGCTTGGCGTGATGCAGCATGCTGCGGCCAATCGTGACGATGGTCCGGATGGCGCGTTCTGCCGTGCCGTTGGTCTGGTGCGCGTACGGAACCGTGGTTTGCTGCTCGATGCCTTCGACTTCGTAGAAGGCCTTGAGCGAGTTGGTCGCGAACTCACGGGCTCCGTCGTGCCGCACAAACTTGACCTTCTTGCCGAACTGCGTCTGCACCTTCGTGACGTACATCTTGATGCAGTCCTCGCTCTCCGACTTGGCACGCAGGCAGAACCCCTTCATGCATCCGCTGGCTTCGTCCACGATCAGCAGCAGATACTTGCTGCCACCCAGTGACTCTTCTTCCATGGGGCCGCACACGTCGAAGTGGAGCAGCTCGAACGTGTCGTAGTGACGCTTGTCACGGTTGCTTGGGAACGGCTTCTGGACCATTTTCCCTTGCTGGCAGCCGCGACACACGCTTGGTCCACTCGACTTGGAAGGTGCCTTCGCGTCCTTGATCATGTTGTTGTCGACCATCTTGCGAAGCACCTCCACCGGAGCGTGACCCATACGCGCGTGTAAGTCGACCGTCTTCCCACTGGTCGCCGCATTCGCCGATCGCTGAGGCGTCTGGAGCCAGTAGAGTCCATCCACGAGGTTTGCCGTCGCCACCACTTGCTTGGAGCCCTTGTGCGCAATCTGCATCTTGGTGCTGTCGAACACGACTTGGAACAGACCACTCTTGTTGATCTGTGGCACCGAAAGCAGATTCTTGCTCATGCTTGGGACGTACAGCGCGTTCTTGATCTCGATGTCGCGCTCGTCGCCGTTGGGCAGAACCACTCGTTCCACGATGGTCCCCACACCCATGATGGCCGCCTTGTTGCCGTCGGCCACCGAAAGTTCGCCTTCATTCCGCTCAATCAAATGAGCGAACTTGGCCTTGTCGTTGCAGATGTGGTGCGTTGCGCCGCTGTCGACCGCCCACAACCCGGACACATTCTTGCCCGTCGAAATGCCACACTCCAGTGAGACCGCGAACGCCACTCGATCATAGCCGTAGTCGTAGTTGTAGCTGGCGTCGTCGTTCCTCCACTGGGCATTGTTGGCCCCGCGTCCACGGCCATTGCCATTGCCGCCGCGTCTTGGGCCCCGATTCTCGTCCTTCTGCTTGGTCCAGCACTTGTCAATCGTGTGCCCCAATTTCCCGCAGTACGTACACTGGCGAGACTCTCGGTCGGTGTTGAACGCCTTGGCCGCATTCTCCGTCTTCACCGTCGCCGTCTTCTCGCCTTGTCTCTTGATGTGCTCATTCGTCAGCACCTTCACGACGTCTTGCGATCGTAGTTCAGCGCTGCTCATCTCCAAGTTCAGCACGACGTTCTCGTAGCTCTTGGGGAGGCTGCGCAACAGGCAGATCGCCACGTCCTCATCCTCCATCTTGGCGCCGATGCTGCTGAGCTTGGCGCTGATGTTGAGGACCTCGTTGCAATGATGCAAGACGTTGCCGCCTTCCGACATCTCCATGCTGAAGAGTTGGCGCTTCAGGTAGATGCGTCCAGCCTTCTGCGAACCACCGTACAGCGTCTTCAGGCGCGTCCACGCAACCCACGCTTCCTCGCAGTCGTCGACCACATGGTGGTAGTCCGCGTCCATGTGGAGCAACATCAGTCCGAACGCGATGTTGCTCGACTTGACGTAGTCGTCCTTGGCCCGCGAGTCCGTGAAGCTCGGCGTCGTCTCGCGGTTCACGACATGCCACGTCGACTTGGTCAGGAACACGCCACGCATGTAGCGGTTCCACGTCGCGTAGTTGTCCCCGTTGAACTTGTCAATGGAGACCTTGGTCGAGGCGTCTTGGGCAGAGGACATGGTGCTTGGGCTCATAACCTGATGGAAGGTATGGATCTTGGACACGAAGCTCGGACGAAGCGGAGGGAGGGACGTCGCAGACGGCGGGACCGGAGCGAAGGCACTTGAGGGGTAGAATGAAGATTCGAAAGTGATTGAATTGTTGGAGCTTACACCCTACTGTTATAGACACGCGACCCTGCGTCCTATCACCTAGTGCATCTAATCAACCATCACTCACCGGTGTTCATCCAATCATCCTACTCGTCTAATCATCGGTGGCGTAAACAA</w:t>
      </w:r>
      <w:r w:rsidRPr="00E27541">
        <w:rPr>
          <w:rFonts w:ascii="Consolas" w:hAnsi="Consolas"/>
          <w:sz w:val="18"/>
          <w:szCs w:val="18"/>
        </w:rPr>
        <w:lastRenderedPageBreak/>
        <w:t>CTTACCGTAATCACCATAATCAACGTGGGTTCGGATTGGACCGGTTCGGGTTAACCGGTTAATGGGTACAACTGGTACACAGTACCCAAGACCAGCAACCCTCAATAGNNNGCCNTCACTNNNCTNCNNNTTACTMCATCTCAGAATGCACT</w:t>
      </w:r>
    </w:p>
    <w:p w14:paraId="4EB6C2F2" w14:textId="77777777" w:rsidR="00E27541" w:rsidRDefault="00E27541">
      <w:pPr>
        <w:rPr>
          <w:rFonts w:ascii="Consolas" w:hAnsi="Consolas"/>
          <w:b/>
          <w:bCs/>
          <w:sz w:val="18"/>
          <w:szCs w:val="18"/>
        </w:rPr>
      </w:pPr>
      <w:r>
        <w:rPr>
          <w:rFonts w:ascii="Consolas" w:hAnsi="Consolas"/>
          <w:b/>
          <w:bCs/>
          <w:sz w:val="18"/>
          <w:szCs w:val="18"/>
        </w:rPr>
        <w:br w:type="page"/>
      </w:r>
    </w:p>
    <w:p w14:paraId="52401619" w14:textId="533ACE00" w:rsidR="00777B73" w:rsidRPr="00EE3862" w:rsidRDefault="00777B73" w:rsidP="00777B73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 w:rsidRPr="00EE3862">
        <w:rPr>
          <w:rFonts w:ascii="Consolas" w:hAnsi="Consolas"/>
          <w:b/>
          <w:bCs/>
          <w:sz w:val="18"/>
          <w:szCs w:val="18"/>
        </w:rPr>
        <w:lastRenderedPageBreak/>
        <w:t>&gt;</w:t>
      </w:r>
      <w:r w:rsidR="00B7416F">
        <w:rPr>
          <w:rFonts w:ascii="Consolas" w:hAnsi="Consolas"/>
          <w:b/>
          <w:bCs/>
          <w:sz w:val="18"/>
          <w:szCs w:val="18"/>
        </w:rPr>
        <w:t>Psojae2019.1_</w:t>
      </w:r>
      <w:r w:rsidRPr="00EE3862">
        <w:rPr>
          <w:rFonts w:ascii="Consolas" w:hAnsi="Consolas"/>
          <w:b/>
          <w:bCs/>
          <w:sz w:val="18"/>
          <w:szCs w:val="18"/>
        </w:rPr>
        <w:t>contig_38_322956-327751(+)</w:t>
      </w:r>
    </w:p>
    <w:p w14:paraId="7F9C9C8A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  <w:r w:rsidRPr="00867365">
        <w:rPr>
          <w:rFonts w:ascii="Consolas" w:hAnsi="Consolas"/>
          <w:sz w:val="18"/>
          <w:szCs w:val="18"/>
        </w:rPr>
        <w:t>GGGTGCCTATTCCGACTGAAGAACAA</w:t>
      </w:r>
      <w:r w:rsidRPr="00014E29">
        <w:rPr>
          <w:rFonts w:ascii="Consolas" w:hAnsi="Consolas"/>
          <w:sz w:val="18"/>
          <w:szCs w:val="18"/>
        </w:rPr>
        <w:t>GTAT</w:t>
      </w:r>
      <w:r w:rsidRPr="0066774A">
        <w:rPr>
          <w:rFonts w:ascii="Consolas" w:hAnsi="Consolas"/>
          <w:sz w:val="18"/>
          <w:szCs w:val="18"/>
          <w:u w:val="single"/>
          <w:shd w:val="clear" w:color="auto" w:fill="A8FEFC"/>
        </w:rPr>
        <w:t>TG</w:t>
      </w:r>
      <w:r w:rsidRPr="0066774A">
        <w:rPr>
          <w:rFonts w:ascii="Consolas" w:hAnsi="Consolas"/>
          <w:sz w:val="18"/>
          <w:szCs w:val="18"/>
          <w:shd w:val="clear" w:color="auto" w:fill="A8FEFC"/>
        </w:rPr>
        <w:t>AGGGTTGCTGGTCTTGGGTACTGTGTACCAGTTGTACCCATTAACCGGTTAACCCGAACCGGTCCAATCCGAACCCACGTTGATTATGGTGATTACGGTAAGTTGTTTACGCCACCGATGATTAGACGAGTAGGATGATTGGATGAACACCGGTGAGTGATGGTTGATTAGATGCACTAGGTGATAGGACGCAGGGTCGCGTGTCTATAACAGTAGGGTGTAAGCTCCAACAATTCAATCACTTTCGAATCTTCATTCTACCCCTCAAGTGCCTTCGCTCCGGTCCCGCCGTCTGCGACGTCCCTCCCTCCGCTTCGTCCGAGCTTCGTGTCCAAGATCCATACCTTCCAT</w:t>
      </w:r>
      <w:r w:rsidRPr="0066774A">
        <w:rPr>
          <w:rFonts w:ascii="Consolas" w:hAnsi="Consolas"/>
          <w:sz w:val="18"/>
          <w:szCs w:val="18"/>
          <w:u w:val="single"/>
          <w:shd w:val="clear" w:color="auto" w:fill="A8FEFC"/>
        </w:rPr>
        <w:t>CA</w:t>
      </w:r>
      <w:r w:rsidRPr="00EE3862">
        <w:rPr>
          <w:rFonts w:ascii="Consolas" w:hAnsi="Consolas"/>
          <w:sz w:val="18"/>
          <w:szCs w:val="18"/>
        </w:rPr>
        <w:t>GGTT</w:t>
      </w:r>
      <w:r w:rsidRPr="00EE3862">
        <w:rPr>
          <w:rFonts w:ascii="Consolas" w:hAnsi="Consolas"/>
          <w:sz w:val="18"/>
          <w:szCs w:val="18"/>
          <w:shd w:val="clear" w:color="auto" w:fill="66FF99"/>
        </w:rPr>
        <w:t>ATG</w:t>
      </w:r>
      <w:r w:rsidRPr="00EE3862">
        <w:rPr>
          <w:rFonts w:ascii="Consolas" w:hAnsi="Consolas"/>
          <w:sz w:val="18"/>
          <w:szCs w:val="18"/>
        </w:rPr>
        <w:t>AGCCCAAGCACCATGTCCTCTGCCCAAGACGCCTCGACCAAGGTCTCCATTGACAAGTTCAACGGGGACAACTACGCGACGTGGAACCGCTACATGCGTGGCGTGTTCCTGACCAAGTCGACGTGGCATGTCGTGAACCACGAGACGACGCCGAGCTTCACGGACTCGCGGGCCAAGGACGACTACGTCAAGTCGAGCAACATCGCGTTCGGACTGATGTTGCTCCACATGGACGCGGACTACCACCATGTGGTCGACGACTGCGAGGAAGCGTGGGTTGCGTGGACGCGCCTGAAGACGCTGTACGGTGGTTCGCAGAAGGCTGGACGCATCTACCTGAAGCGCCAACTCTTCAGCATGGAGATGTCGGAAGGCGGCAACGTCTTGCATCATTGCAACGAGGTCCTCAACATCAGCGCCAAGCTCAGCAGCATCGGCGCCAAGATGGAGGATGAGGACGTGGCGATCTGCCTGTTGCGCAGCCTCCCCAAGAGCTACGAGAACGTCGTGCTGAACTTGGAGATGAGCAGCGCTGAACTACGATCGCAAGACGTCGTGAAGGTGCTGACGAATGAGCACATCAAGAGACAAGGCGAGAAGACGGCGACGGTGAAGACGGAGAATGCGGCCAAGGCGTTCAACACCGACCGAGAGTCTCGCCAGTGTACGAACTGCGGGAAATTGGGGCACACGATTGACAAGTGCTGGACCAAGCAGAAGGACGAGAATCGGGGCCCAAGACGCGGCGGCAATGGCAATGGCCGTGGACGCGGGGCCAACAATGCCCAGTGGAGGAACGACGACGCCAGCTACAACTACGACTACGGCTATGATCGAGTGGCGTTCGCGGTCTCACTGGAGTGTGGCATTTCGACGGGCAAGAATGTGTCCGGGTTGTGGGCGGTCGACAGCGGCGCAACGCACCACATCTGCAACGACAAGGCCAAGTTCGCTCATTTGATTGAGCGGAATGAAGGCGAACTTTCGGTGGCCGACGGCAACAAGGCGGCCATCATGGGTGTGGGGACCATCGTGGAACGAGTGGTTCTGCCCAACGGCGACGAGCGCGACATCGAGATCAAGAACGCGCTGTACGTCCCAAGCATGAGCAAGAATCTGCTTTCGGTGCCACAGATCAACAAGAGTGGTCTGTTCCAAGTCGTGTTCGACAGCACCAAGATGCAGATTGCGCACAAGGGCTCCAAGCAAGTGGTGGCGACGGCAAACCTCGTGGATGGACTCTACTGGCTCCAGACGCCTCAGCGATCGGCGAATGCGGCGACCAGTGGGAAGACGGTCGACTTACACGCGCGTATGGGTCACGCTCCGGTGGAGGTGCTTCGCAAGATGGTCGACAACAACATGATCAAGGACGCGAAGGCACCTTCCAAGTCGAGTGGACCAAGCGTGTGTCGCGGCTGCCAGCAAGGGAAAATGGTCCAGAAGCCGTTCCCAAGCAACCGTGACAAGCGTCACTACGACACGTTCGAGCTGCTCCACTTCGACGTGTGCGTCCCCATGGAAGAAGAGTCACTGGGTGGCAGCAAGTATCTGCTGCTGATCATGGACGAAGCCAGCGGATGCATGAAGGGATTCTGCCTGCGTGCCAAGTCGGAGAGCGAGGACTGCATCAAGATGTACGTCACGAAGGTGCAGACGCAGTTCGGCAAGAAGGTCAAGTTTGTGCGGCACGACGGAGCCCGTGAGTTCGCGACCAACTCGCTCAAGGCCTTCTACGAAGTCG</w:t>
      </w:r>
      <w:r w:rsidRPr="00B37A0E">
        <w:rPr>
          <w:rFonts w:ascii="Consolas" w:hAnsi="Consolas"/>
          <w:b/>
          <w:bCs/>
          <w:sz w:val="18"/>
          <w:szCs w:val="18"/>
        </w:rPr>
        <w:t>AAGGCATCGAGCAGCAAACCACGGTTCCGTACGCGCACCAGACCAACGGCACGGCAGAACGCGCCATCCGGACCATCGTCACGATTGGCCGCAGCATGCTGCATCACGCCAAGCTGGACAAGAGCTTCTGGGCTGAGGCGGCCATGACAGCCATCTACGTGAAGAATCGTCTGCCATCACCCAAGATCGAACACAAGACTCCGTTCGAGATCGTTTACAAGTCCAAGCCGAGTGTGAAGCACATGCGTGTGTTCGGATGCCAGACGTACATCCTGACGCCGAAGGAAAGACGGCGCAAGTGGGACCCCAAGGCTCGCGCCGGGCTGTTCCTCGGCTACGAAGAAGTGTCCAAGGCGTATCGAGTTTATGACATCGAGGCGGGGCAGGTGGTTATCAGTCGCGATGTCAACTTCGATGAGTCGACCTTTGGACTTTCGACGCATACTTCGGATGAAGACGTCGATGATGCTGTGCTGGACTTGGACGCGCTGGACCTGGACGACAACGATGGACCGCGCCAAACGAGCTTCAAGCAGGCGGGGAAGCGCAAGTACCGACCGAGTGGCGACGACAACACTGCCAGAAGATCGCGCCCCGTTCGCCACCGAGCTGGCTTAGAAGAAGCAAGTGCGCCGGACGTATCCTCCTCGCGCCGAGCCGACCCCGACGAAGAAGAAAAGTCTGGGGACCAAGATGAAGACGACGACTCGACGCCTCCAGTGTTTTGGCGTGCCAGTGCCAACGCTGTGGAAGCAGCAGCCGATCTATCGGAGCCGACGACGTTCCAAGAGGCTGTGAACGGTCCTGATCAAGTGCACTGGCGCAAAGCGATCCGCGCGGAGCTCAAGTCGATGCGACTGCGTGGTGTGTTTCGAGCTGCCAAGTTGCCTAACGGACAACGCGCCATCGATACCAAGTGGGTGTTCAAGATCAAGCGCAAAGCGGACGGCTCGATCGAGAAGTACAAGGCGCCCCTCGTGGCCAAGGGCTTCAAGCAGAAGTACGGCATTGACTACACCGAGACGTTCTCGCCCGTGGTCAAGT</w:t>
      </w:r>
      <w:r w:rsidRPr="00EE3862">
        <w:rPr>
          <w:rFonts w:ascii="Consolas" w:hAnsi="Consolas"/>
          <w:sz w:val="18"/>
          <w:szCs w:val="18"/>
        </w:rPr>
        <w:t>ATGTGACGCTGCGCATGGTGATCGCGATTGCTAAGTATTTTGGCTGGCCCCTCGACCAACTCGACGTGGTGACAGCATTCCTGTACGGGATAATGAAGGAGGTGGTCTTCTGCGTGGTTCCGGAAGGCGTCGAACTGGATGGTGACTTCGACTGCCTGGAACTGGTGAAGGCCATCTACGGTCTCAAGCAAGCTTCGCGAGTGTGGAACGAGACCTTCGACGAGTTCGTGTGCTCCATCGGCTTCCAAGTGTCGGCCTTCGATCCGTGCCTCTACATTAAGGTGGTGGACGGTCACTGCGTGCTTGTACTGGTGTACGTGGATGACGTACTGATTACCAGGAGTTCGCCCGAGCTGATCGCACGCACGAAGACCGACCTGAAGACGCGCTTCGAGATGACCGACAGCGGCAAGTGCGCGTTTGTTCTTGGGATCGAGTTGGTGGACGGCCCGGACGGCAGCGTGACCATGTGCCAGCGGCGATACGTGGACGACATCCTGAAGCGCTTCGCCATGGACGAGTGCAAGGCCGTGGTGAGTCCGGTGGACATGAGCACTCGACTGGTTCCAAGCGACGCGGCGACCAAGGTGAACGCTCCGTTTCGCGAAGCTGTTGGTGCTCTGATGCACCTGATGACCGCCACGCGCCCAGACATCGCGTACGCCGTTGGCTATGTATCGCGCTTCATGGAGAACCCCCAAGAGGAACACTGGGTTGCGGTCAAG</w:t>
      </w:r>
      <w:r w:rsidRPr="00CE3C23">
        <w:rPr>
          <w:rFonts w:ascii="Consolas" w:hAnsi="Consolas"/>
          <w:sz w:val="18"/>
          <w:szCs w:val="18"/>
          <w:u w:val="single"/>
        </w:rPr>
        <w:t>CGTATCTTTCGCTACCTGCAAGGCACCAAGACGCATGGGATCTGCTTCAAGCCGGGCGACAAGATCGACTTTCGTGGCTACTCGGACGCGGACTGGGCCGGCGACCTCGCCGACCGCAAGTCCACTTCAGGCTACACGTTCATGCTCATGAGTACGCCTGTGAGCTGGGGAAGCAAGAAGCAATCAAGTGTGTCGCTGTCCACGAGCGAAGCGGAGTACATCACGCTCAGTCTGGCTATCCAAGAAGGCAAGTGGATTCATCGCCTGCCATGCGAGATTCTGGCGGCCGCTAATGAGACTGGACCCGAACTCATGATCCGCGAAGACAACCAGTCGTGCATCAAGATGACGAAGAACCCAGTGAGCCACGGTCGCGCCAAGCACATCGACATCAAGTACCACCACATCCGCGATGAAGTCAAGCGCGGCGAAGTCAAGCTCCAGTACTGCGAGACTTCTGTGATGCTAGCGGACATCATGACGAAGGCGCTTGCGGGACCACGCCACACGGATCTGACGGTGGCTCTCGGCATTCGTGGGACTTCGCAT</w:t>
      </w:r>
      <w:r w:rsidRPr="00CE3C23">
        <w:rPr>
          <w:rFonts w:ascii="Consolas" w:hAnsi="Consolas"/>
          <w:sz w:val="18"/>
          <w:szCs w:val="18"/>
          <w:u w:val="single"/>
          <w:shd w:val="clear" w:color="auto" w:fill="F8AEAE"/>
        </w:rPr>
        <w:t>TGA</w:t>
      </w:r>
      <w:r w:rsidRPr="00CE3C23">
        <w:rPr>
          <w:rFonts w:ascii="Consolas" w:hAnsi="Consolas"/>
          <w:sz w:val="18"/>
          <w:szCs w:val="18"/>
          <w:u w:val="single"/>
        </w:rPr>
        <w:t>GGGGGCGTAT</w:t>
      </w:r>
      <w:r w:rsidRPr="00705839">
        <w:rPr>
          <w:rFonts w:ascii="Consolas" w:hAnsi="Consolas"/>
          <w:sz w:val="18"/>
          <w:szCs w:val="18"/>
          <w:u w:val="double"/>
          <w:shd w:val="clear" w:color="auto" w:fill="A8FEFC"/>
        </w:rPr>
        <w:t>TG</w:t>
      </w:r>
      <w:r w:rsidRPr="00CE3C23">
        <w:rPr>
          <w:rFonts w:ascii="Consolas" w:hAnsi="Consolas"/>
          <w:sz w:val="18"/>
          <w:szCs w:val="18"/>
          <w:u w:val="single"/>
          <w:shd w:val="clear" w:color="auto" w:fill="A8FEFC"/>
        </w:rPr>
        <w:t>AGGGTTGCTGGTCTTGGGTACTGTGTACCAGTTGTACCCATTAACCGGTTAACCCGAACCGGTCCAATCCGAACCCACGTTGATTATGGTGATTACGGTAAGTTGTT</w:t>
      </w:r>
      <w:r w:rsidRPr="00EE3862">
        <w:rPr>
          <w:rFonts w:ascii="Consolas" w:hAnsi="Consolas"/>
          <w:sz w:val="18"/>
          <w:szCs w:val="18"/>
          <w:shd w:val="clear" w:color="auto" w:fill="A8FEFC"/>
        </w:rPr>
        <w:t>TACGCCACCGATGATTAGACGAGTAGGATGATTGGATGAACACCGGTGAGTGATGGTTGATTAGATGCACTAGGTGATAGGACGCAGGGTCGCGTGTCTATAACAGTAGGGTGTAAGCTCCAACAATTCAATCACTTTCGAATCTTCATTCTACCCCTCAAGTGCCTTCGCTCTGGTCCCGCCGTCTGCGACGTCCCTCCCTCCGCTTCGTCAGAGCTTCGTGTCCAAGATCCATACCTTCCAT</w:t>
      </w:r>
      <w:r w:rsidRPr="00EE3862">
        <w:rPr>
          <w:rFonts w:ascii="Consolas" w:hAnsi="Consolas"/>
          <w:sz w:val="18"/>
          <w:szCs w:val="18"/>
          <w:u w:val="single"/>
          <w:shd w:val="clear" w:color="auto" w:fill="A8FEFC"/>
        </w:rPr>
        <w:t>CA</w:t>
      </w:r>
      <w:r w:rsidRPr="00EE3862">
        <w:rPr>
          <w:rFonts w:ascii="Consolas" w:hAnsi="Consolas"/>
          <w:sz w:val="18"/>
          <w:szCs w:val="18"/>
        </w:rPr>
        <w:t>GCGACAATAGATTCGCAAGCTGATCGC</w:t>
      </w:r>
    </w:p>
    <w:p w14:paraId="362E43B5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5357689C" w14:textId="61F83732" w:rsidR="00777B73" w:rsidRPr="00952890" w:rsidRDefault="00777B73" w:rsidP="00777B73">
      <w:pPr>
        <w:pBdr>
          <w:top w:val="single" w:sz="4" w:space="1" w:color="BFBFBF" w:themeColor="background1" w:themeShade="BF"/>
          <w:left w:val="single" w:sz="4" w:space="4" w:color="BFBFBF" w:themeColor="background1" w:themeShade="BF"/>
          <w:bottom w:val="single" w:sz="4" w:space="1" w:color="BFBFBF" w:themeColor="background1" w:themeShade="BF"/>
          <w:right w:val="single" w:sz="4" w:space="4" w:color="BFBFBF" w:themeColor="background1" w:themeShade="BF"/>
        </w:pBdr>
        <w:shd w:val="clear" w:color="auto" w:fill="F2F2F2" w:themeFill="background1" w:themeFillShade="F2"/>
        <w:spacing w:before="20" w:after="20" w:line="240" w:lineRule="auto"/>
        <w:rPr>
          <w:rFonts w:ascii="Consolas" w:hAnsi="Consolas"/>
          <w:sz w:val="18"/>
          <w:szCs w:val="18"/>
        </w:rPr>
      </w:pPr>
      <w:r w:rsidRPr="00FC0A64">
        <w:rPr>
          <w:rFonts w:ascii="Consolas" w:hAnsi="Consolas"/>
          <w:sz w:val="18"/>
          <w:szCs w:val="18"/>
          <w:shd w:val="clear" w:color="auto" w:fill="66FF99"/>
        </w:rPr>
        <w:t>ATG</w:t>
      </w:r>
      <w:r w:rsidRPr="00952890">
        <w:rPr>
          <w:rFonts w:ascii="Consolas" w:hAnsi="Consolas"/>
          <w:sz w:val="18"/>
          <w:szCs w:val="18"/>
        </w:rPr>
        <w:t xml:space="preserve"> – predicted Start codon</w:t>
      </w:r>
    </w:p>
    <w:p w14:paraId="5B551371" w14:textId="2BAEA2A8" w:rsidR="00777B73" w:rsidRDefault="00777B73" w:rsidP="00777B73">
      <w:pPr>
        <w:pBdr>
          <w:top w:val="single" w:sz="4" w:space="1" w:color="BFBFBF" w:themeColor="background1" w:themeShade="BF"/>
          <w:left w:val="single" w:sz="4" w:space="4" w:color="BFBFBF" w:themeColor="background1" w:themeShade="BF"/>
          <w:bottom w:val="single" w:sz="4" w:space="1" w:color="BFBFBF" w:themeColor="background1" w:themeShade="BF"/>
          <w:right w:val="single" w:sz="4" w:space="4" w:color="BFBFBF" w:themeColor="background1" w:themeShade="BF"/>
        </w:pBdr>
        <w:shd w:val="clear" w:color="auto" w:fill="F2F2F2" w:themeFill="background1" w:themeFillShade="F2"/>
        <w:spacing w:before="20" w:after="20" w:line="240" w:lineRule="auto"/>
        <w:rPr>
          <w:rFonts w:ascii="Consolas" w:hAnsi="Consolas"/>
          <w:i/>
          <w:iCs/>
          <w:sz w:val="18"/>
          <w:szCs w:val="18"/>
        </w:rPr>
      </w:pPr>
      <w:r w:rsidRPr="00FC0A64">
        <w:rPr>
          <w:rFonts w:ascii="Consolas" w:hAnsi="Consolas"/>
          <w:sz w:val="18"/>
          <w:szCs w:val="18"/>
          <w:shd w:val="clear" w:color="auto" w:fill="F8AEAE"/>
        </w:rPr>
        <w:t>TAG</w:t>
      </w:r>
      <w:r>
        <w:rPr>
          <w:rFonts w:ascii="Consolas" w:hAnsi="Consolas"/>
          <w:sz w:val="18"/>
          <w:szCs w:val="18"/>
        </w:rPr>
        <w:t xml:space="preserve"> – predicted </w:t>
      </w:r>
      <w:r w:rsidRPr="00952890">
        <w:rPr>
          <w:rFonts w:ascii="Consolas" w:hAnsi="Consolas"/>
          <w:sz w:val="18"/>
          <w:szCs w:val="18"/>
        </w:rPr>
        <w:t>stop codon</w:t>
      </w:r>
    </w:p>
    <w:p w14:paraId="1754B806" w14:textId="43B90671" w:rsidR="00777B73" w:rsidRDefault="00777B73" w:rsidP="00777B73">
      <w:pPr>
        <w:pBdr>
          <w:top w:val="single" w:sz="4" w:space="1" w:color="BFBFBF" w:themeColor="background1" w:themeShade="BF"/>
          <w:left w:val="single" w:sz="4" w:space="4" w:color="BFBFBF" w:themeColor="background1" w:themeShade="BF"/>
          <w:bottom w:val="single" w:sz="4" w:space="1" w:color="BFBFBF" w:themeColor="background1" w:themeShade="BF"/>
          <w:right w:val="single" w:sz="4" w:space="4" w:color="BFBFBF" w:themeColor="background1" w:themeShade="BF"/>
        </w:pBdr>
        <w:shd w:val="clear" w:color="auto" w:fill="F2F2F2" w:themeFill="background1" w:themeFillShade="F2"/>
        <w:spacing w:before="20" w:after="20" w:line="240" w:lineRule="auto"/>
        <w:rPr>
          <w:rFonts w:ascii="Consolas" w:hAnsi="Consolas"/>
          <w:sz w:val="18"/>
          <w:szCs w:val="18"/>
        </w:rPr>
      </w:pPr>
      <w:r w:rsidRPr="00FC0A64">
        <w:rPr>
          <w:rFonts w:ascii="Consolas" w:hAnsi="Consolas"/>
          <w:sz w:val="18"/>
          <w:szCs w:val="18"/>
        </w:rPr>
        <w:t>The LTR marks (5’-TG..CA-3’) are underlined</w:t>
      </w:r>
      <w:r>
        <w:rPr>
          <w:rFonts w:ascii="Consolas" w:hAnsi="Consolas"/>
          <w:sz w:val="18"/>
          <w:szCs w:val="18"/>
        </w:rPr>
        <w:t xml:space="preserve"> within the </w:t>
      </w:r>
      <w:r w:rsidRPr="00146EC3">
        <w:rPr>
          <w:rFonts w:ascii="Consolas" w:hAnsi="Consolas"/>
          <w:sz w:val="18"/>
          <w:szCs w:val="18"/>
          <w:shd w:val="clear" w:color="auto" w:fill="A8FEFC"/>
        </w:rPr>
        <w:t>LTR regions</w:t>
      </w:r>
      <w:r w:rsidRPr="00146EC3">
        <w:rPr>
          <w:rFonts w:ascii="Consolas" w:hAnsi="Consolas"/>
          <w:sz w:val="18"/>
          <w:szCs w:val="18"/>
        </w:rPr>
        <w:t xml:space="preserve"> highlighted in cyan</w:t>
      </w:r>
      <w:r>
        <w:rPr>
          <w:rFonts w:ascii="Consolas" w:hAnsi="Consolas"/>
          <w:sz w:val="18"/>
          <w:szCs w:val="18"/>
        </w:rPr>
        <w:t>.</w:t>
      </w:r>
    </w:p>
    <w:p w14:paraId="2C3908B9" w14:textId="1DDF36B8" w:rsidR="00CE3C23" w:rsidRDefault="00CE3C23" w:rsidP="00777B73">
      <w:pPr>
        <w:pBdr>
          <w:top w:val="single" w:sz="4" w:space="1" w:color="BFBFBF" w:themeColor="background1" w:themeShade="BF"/>
          <w:left w:val="single" w:sz="4" w:space="4" w:color="BFBFBF" w:themeColor="background1" w:themeShade="BF"/>
          <w:bottom w:val="single" w:sz="4" w:space="1" w:color="BFBFBF" w:themeColor="background1" w:themeShade="BF"/>
          <w:right w:val="single" w:sz="4" w:space="4" w:color="BFBFBF" w:themeColor="background1" w:themeShade="BF"/>
        </w:pBdr>
        <w:shd w:val="clear" w:color="auto" w:fill="F2F2F2" w:themeFill="background1" w:themeFillShade="F2"/>
        <w:spacing w:before="20" w:after="20" w:line="240" w:lineRule="auto"/>
        <w:rPr>
          <w:rFonts w:ascii="Consolas" w:hAnsi="Consolas"/>
          <w:sz w:val="18"/>
          <w:szCs w:val="18"/>
        </w:rPr>
      </w:pPr>
      <w:r w:rsidRPr="00B37A0E">
        <w:rPr>
          <w:rFonts w:ascii="Consolas" w:hAnsi="Consolas"/>
          <w:b/>
          <w:bCs/>
          <w:sz w:val="18"/>
          <w:szCs w:val="18"/>
        </w:rPr>
        <w:t xml:space="preserve">Nucleotides </w:t>
      </w:r>
      <w:r w:rsidR="00B37A0E" w:rsidRPr="00B37A0E">
        <w:rPr>
          <w:rFonts w:ascii="Consolas" w:hAnsi="Consolas"/>
          <w:b/>
          <w:bCs/>
          <w:sz w:val="18"/>
          <w:szCs w:val="18"/>
        </w:rPr>
        <w:t>in bold</w:t>
      </w:r>
      <w:r>
        <w:rPr>
          <w:rFonts w:ascii="Consolas" w:hAnsi="Consolas"/>
          <w:sz w:val="18"/>
          <w:szCs w:val="18"/>
        </w:rPr>
        <w:t xml:space="preserve">: The probe (GenBank: </w:t>
      </w:r>
      <w:r w:rsidRPr="00CE3C23">
        <w:rPr>
          <w:rFonts w:ascii="Consolas" w:hAnsi="Consolas"/>
          <w:sz w:val="18"/>
          <w:szCs w:val="18"/>
        </w:rPr>
        <w:t>JF519821.1</w:t>
      </w:r>
      <w:r>
        <w:rPr>
          <w:rFonts w:ascii="Consolas" w:hAnsi="Consolas"/>
          <w:sz w:val="18"/>
          <w:szCs w:val="18"/>
        </w:rPr>
        <w:t xml:space="preserve">) used for fingerprinting of </w:t>
      </w:r>
      <w:r w:rsidRPr="00CE3C23">
        <w:rPr>
          <w:rFonts w:ascii="Consolas" w:hAnsi="Consolas"/>
          <w:i/>
          <w:iCs/>
          <w:sz w:val="18"/>
          <w:szCs w:val="18"/>
        </w:rPr>
        <w:t>P. sojae</w:t>
      </w:r>
      <w:r>
        <w:rPr>
          <w:rFonts w:ascii="Consolas" w:hAnsi="Consolas"/>
          <w:sz w:val="18"/>
          <w:szCs w:val="18"/>
        </w:rPr>
        <w:t xml:space="preserve"> </w:t>
      </w:r>
    </w:p>
    <w:p w14:paraId="5D69435A" w14:textId="6C32768F" w:rsidR="00CE3C23" w:rsidRPr="00FC0A64" w:rsidRDefault="00CE3C23" w:rsidP="00777B73">
      <w:pPr>
        <w:pBdr>
          <w:top w:val="single" w:sz="4" w:space="1" w:color="BFBFBF" w:themeColor="background1" w:themeShade="BF"/>
          <w:left w:val="single" w:sz="4" w:space="4" w:color="BFBFBF" w:themeColor="background1" w:themeShade="BF"/>
          <w:bottom w:val="single" w:sz="4" w:space="1" w:color="BFBFBF" w:themeColor="background1" w:themeShade="BF"/>
          <w:right w:val="single" w:sz="4" w:space="4" w:color="BFBFBF" w:themeColor="background1" w:themeShade="BF"/>
        </w:pBdr>
        <w:shd w:val="clear" w:color="auto" w:fill="F2F2F2" w:themeFill="background1" w:themeFillShade="F2"/>
        <w:spacing w:before="20" w:after="20" w:line="240" w:lineRule="auto"/>
        <w:rPr>
          <w:rFonts w:ascii="Consolas" w:hAnsi="Consolas"/>
          <w:sz w:val="18"/>
          <w:szCs w:val="18"/>
        </w:rPr>
      </w:pPr>
      <w:r w:rsidRPr="00CE3C23">
        <w:rPr>
          <w:rFonts w:ascii="Consolas" w:hAnsi="Consolas"/>
          <w:sz w:val="18"/>
          <w:szCs w:val="18"/>
          <w:u w:val="single"/>
        </w:rPr>
        <w:t>Nucleotides underlined</w:t>
      </w:r>
      <w:r>
        <w:rPr>
          <w:rFonts w:ascii="Consolas" w:hAnsi="Consolas"/>
          <w:sz w:val="18"/>
          <w:szCs w:val="18"/>
        </w:rPr>
        <w:t>: The probe (</w:t>
      </w:r>
      <w:r w:rsidRPr="00CE3C23">
        <w:rPr>
          <w:rFonts w:ascii="Consolas" w:hAnsi="Consolas"/>
          <w:sz w:val="18"/>
          <w:szCs w:val="18"/>
        </w:rPr>
        <w:t>GU244585.1</w:t>
      </w:r>
      <w:r>
        <w:rPr>
          <w:rFonts w:ascii="Consolas" w:hAnsi="Consolas"/>
          <w:sz w:val="18"/>
          <w:szCs w:val="18"/>
        </w:rPr>
        <w:t>) used for fingerprinting of</w:t>
      </w:r>
      <w:r w:rsidRPr="00CE3C23">
        <w:rPr>
          <w:rFonts w:ascii="Consolas" w:hAnsi="Consolas"/>
          <w:i/>
          <w:iCs/>
          <w:sz w:val="18"/>
          <w:szCs w:val="18"/>
        </w:rPr>
        <w:t xml:space="preserve"> P. sojae </w:t>
      </w:r>
    </w:p>
    <w:p w14:paraId="1606ED4A" w14:textId="00BE56E4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3A3BC7FB" w14:textId="2B9EE485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222222"/>
          <w:lang w:eastAsia="zh-CN"/>
        </w:rPr>
      </w:pPr>
      <w:r w:rsidRPr="0002300E">
        <w:rPr>
          <w:rFonts w:ascii="Arial" w:eastAsia="Times New Roman" w:hAnsi="Arial" w:cs="Arial"/>
          <w:color w:val="222222"/>
          <w:lang w:eastAsia="zh-CN"/>
        </w:rPr>
        <w:lastRenderedPageBreak/>
        <w:t>Alignment of the Left and Right LTRs</w:t>
      </w:r>
    </w:p>
    <w:p w14:paraId="09B1853B" w14:textId="77777777" w:rsid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</w:p>
    <w:p w14:paraId="6564B3E5" w14:textId="6D463A69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>Left       TGAGGGTTGCTGGTCTTGGGTACTGTGTACCAGTTGTACCCATTAACCGGTTAACCCGAA</w:t>
      </w: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ab/>
        <w:t>60</w:t>
      </w:r>
    </w:p>
    <w:p w14:paraId="635657CB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>Right      TGAGGGTTGCTGGTCTTGGGTACTGTGTACCAGTTGTACCCATTAACCGGTTAACCCGAA</w:t>
      </w: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ab/>
        <w:t>60</w:t>
      </w:r>
    </w:p>
    <w:p w14:paraId="0272ED67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 xml:space="preserve">           ************************************************************</w:t>
      </w:r>
    </w:p>
    <w:p w14:paraId="0E0A360D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</w:p>
    <w:p w14:paraId="38C85BF4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>Left       CCGGTCCAATCCGAACCCACGTTGATTATGGTGATTACGGTAAGTTGTTTACGCCACCGA</w:t>
      </w: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ab/>
        <w:t>120</w:t>
      </w:r>
    </w:p>
    <w:p w14:paraId="797C7834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>Right      CCGGTCCAATCCGAACCCACGTTGATTATGGTGATTACGGTAAGTTGTTTACGCCACCGA</w:t>
      </w: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ab/>
        <w:t>120</w:t>
      </w:r>
    </w:p>
    <w:p w14:paraId="371C578E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 xml:space="preserve">           ************************************************************</w:t>
      </w:r>
    </w:p>
    <w:p w14:paraId="5557B561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</w:p>
    <w:p w14:paraId="20D63F6E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>Left       TGATTAGACGAGTAGGATGATTGGATGAACACCGGTGAGTGATGGTTGATTAGATGCACT</w:t>
      </w: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ab/>
        <w:t>180</w:t>
      </w:r>
    </w:p>
    <w:p w14:paraId="564C15BC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>Right      TGATTAGACGAGTAGGATGATTGGATGAACACCGGTGAGTGATGGTTGATTAGATGCACT</w:t>
      </w: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ab/>
        <w:t>180</w:t>
      </w:r>
    </w:p>
    <w:p w14:paraId="3FEA9EAB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 xml:space="preserve">           ************************************************************</w:t>
      </w:r>
    </w:p>
    <w:p w14:paraId="26D5EA01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</w:p>
    <w:p w14:paraId="777EE0B5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>Left       AGGTGATAGGACGCAGGGTCGCGTGTCTATAACAGTAGGGTGTAAGCTCCAACAATTCAA</w:t>
      </w: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ab/>
        <w:t>240</w:t>
      </w:r>
    </w:p>
    <w:p w14:paraId="597F705F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>Right      AGGTGATAGGACGCAGGGTCGCGTGTCTATAACAGTAGGGTGTAAGCTCCAACAATTCAA</w:t>
      </w: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ab/>
        <w:t>240</w:t>
      </w:r>
    </w:p>
    <w:p w14:paraId="0906C6A7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 xml:space="preserve">           ************************************************************</w:t>
      </w:r>
    </w:p>
    <w:p w14:paraId="63FFBBD9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</w:p>
    <w:p w14:paraId="64D66319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>Left       TCACTTTCGAATCTTCATTCTACCCCTCAAGTGCCTTCGCTCCGGTCCCGCCGTCTGCGA</w:t>
      </w: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ab/>
        <w:t>300</w:t>
      </w:r>
    </w:p>
    <w:p w14:paraId="0FA4AC2C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>Right      TCACTTTCGAATCTTCATTCTACCCCTCAAGTGCCTTCGCTCTGGTCCCGCCGTCTGCGA</w:t>
      </w: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ab/>
        <w:t>300</w:t>
      </w:r>
    </w:p>
    <w:p w14:paraId="3B6DD1A7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 xml:space="preserve">           ****************************************** *****************</w:t>
      </w:r>
    </w:p>
    <w:p w14:paraId="7F10B9F2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</w:p>
    <w:p w14:paraId="3FBA87A7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>Left       CGTCCCTCCCTCCGCTTCGTCCGAGCTTCGTGTCCAAGATCCATACCTTCCATCA</w:t>
      </w: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ab/>
        <w:t>355</w:t>
      </w:r>
    </w:p>
    <w:p w14:paraId="71F2EC8E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>Right      CGTCCCTCCCTCCGCTTCGTCAGAGCTTCGTGTCCAAGATCCATACCTTCCATCA</w:t>
      </w: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ab/>
        <w:t>355</w:t>
      </w:r>
    </w:p>
    <w:p w14:paraId="0F69EA17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 xml:space="preserve">           ********************* *********************************</w:t>
      </w:r>
    </w:p>
    <w:p w14:paraId="2118187C" w14:textId="7A50E3C6" w:rsidR="0002300E" w:rsidRDefault="0002300E">
      <w:pPr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br w:type="page"/>
      </w:r>
    </w:p>
    <w:p w14:paraId="0E4D0D1C" w14:textId="2E2DE367" w:rsidR="00777B73" w:rsidRPr="00D95F7A" w:rsidRDefault="00777B73" w:rsidP="00777B73">
      <w:pPr>
        <w:spacing w:after="0" w:line="240" w:lineRule="auto"/>
        <w:rPr>
          <w:rFonts w:ascii="Consolas" w:hAnsi="Consolas"/>
          <w:b/>
          <w:bCs/>
        </w:rPr>
      </w:pPr>
      <w:r w:rsidRPr="00D95F7A">
        <w:rPr>
          <w:rFonts w:ascii="Consolas" w:hAnsi="Consolas"/>
          <w:b/>
          <w:bCs/>
        </w:rPr>
        <w:lastRenderedPageBreak/>
        <w:t>&gt;</w:t>
      </w:r>
      <w:r w:rsidR="00F14FE4" w:rsidRPr="00F14FE4">
        <w:t xml:space="preserve"> </w:t>
      </w:r>
      <w:r w:rsidR="00F14FE4" w:rsidRPr="00F14FE4">
        <w:rPr>
          <w:rFonts w:ascii="Consolas" w:hAnsi="Consolas"/>
          <w:b/>
          <w:bCs/>
        </w:rPr>
        <w:t>Psojae2019.1_</w:t>
      </w:r>
      <w:r w:rsidRPr="00D95F7A">
        <w:rPr>
          <w:rFonts w:ascii="Consolas" w:hAnsi="Consolas"/>
          <w:b/>
          <w:bCs/>
        </w:rPr>
        <w:t>contig_38_322956-327751(+)</w:t>
      </w:r>
    </w:p>
    <w:p w14:paraId="3CFCADDC" w14:textId="77777777" w:rsidR="00777B73" w:rsidRDefault="00777B73" w:rsidP="00777B73">
      <w:pPr>
        <w:spacing w:after="0" w:line="240" w:lineRule="auto"/>
        <w:rPr>
          <w:rFonts w:ascii="Consolas" w:hAnsi="Consolas"/>
        </w:rPr>
      </w:pPr>
      <w:r w:rsidRPr="00D95F7A">
        <w:rPr>
          <w:rFonts w:ascii="Consolas" w:hAnsi="Consolas"/>
        </w:rPr>
        <w:t>MSPSTMSSAQDASTKVSIDKFNGDNYATWNRYMRGVFLTKSTWHVVNHETTPSFTDSRAKDD</w:t>
      </w:r>
      <w:r w:rsidRPr="00E123C9">
        <w:rPr>
          <w:rFonts w:ascii="Consolas" w:hAnsi="Consolas"/>
        </w:rPr>
        <w:t>YVKSSNIAFGLM</w:t>
      </w:r>
      <w:r w:rsidRPr="00E123C9">
        <w:rPr>
          <w:rFonts w:ascii="Consolas" w:hAnsi="Consolas"/>
          <w:shd w:val="clear" w:color="auto" w:fill="D0FDCB"/>
        </w:rPr>
        <w:t>LLHMDADYHHVVDDCEEAWVAWTRLKTLYGGSQKAGRIYLKRQLFSMEMSEGGNVLHHCNEVLNISAKLSSIGAKMEDEDVAICLLRSLPKSYENVVLNLEMSSAELRSQDVVKVLTNEHIKRQ</w:t>
      </w:r>
      <w:r w:rsidRPr="00E123C9">
        <w:rPr>
          <w:rFonts w:ascii="Consolas" w:hAnsi="Consolas"/>
        </w:rPr>
        <w:t>GEKTATVKTENAAKAFNTDRESRQCTNCGKLGHTIDKCWTKQKDENRGPRRGGNGNGRGRGANNAQWRNDDASYNYDYGYDRVAFAVSLECGISTGKNVSGLWAVDSGATHHICNDKAKFAHLIERNEGELSVADGNKAAIMGVGTIVERVVLPNGDERDIEIKNALYVPSMSKNLLSVPQINKSGLFQVVFDSTKMQIAHKGSKQVVATANLVD</w:t>
      </w:r>
      <w:r w:rsidRPr="00E123C9">
        <w:rPr>
          <w:rFonts w:ascii="Consolas" w:hAnsi="Consolas"/>
          <w:shd w:val="clear" w:color="auto" w:fill="A6BCC6"/>
        </w:rPr>
        <w:t>GLYWLQTPQRSANAATSGKTVDLHARMGHAPVEVLRKMVDNNMIKDAKAPSKSSGPSVCRGCQQGKM</w:t>
      </w:r>
      <w:r w:rsidRPr="00E123C9">
        <w:rPr>
          <w:rFonts w:ascii="Consolas" w:hAnsi="Consolas"/>
        </w:rPr>
        <w:t>VQKPFPSNRDKRHYDT</w:t>
      </w:r>
      <w:r w:rsidRPr="00E123C9">
        <w:rPr>
          <w:rFonts w:ascii="Consolas" w:hAnsi="Consolas"/>
          <w:shd w:val="clear" w:color="auto" w:fill="FFCCCC"/>
        </w:rPr>
        <w:t>FELLHFDVCVPMEEESLGGSKYLLLIMDEASGCMKGFCLRAKSESEDCIKMYVTKVQTQFGKKVKFVRHDGAREFATNSLKAFYEVEGIEQQTTVPYAHQTNGTAERAIRT</w:t>
      </w:r>
      <w:r w:rsidRPr="00E123C9">
        <w:rPr>
          <w:rFonts w:ascii="Consolas" w:hAnsi="Consolas"/>
        </w:rPr>
        <w:t>IVTIGRSMLHHAKLDKSFWAEAAMTAIYVKNRLPSPKIEHKTPFEIVYKSKPSVKHMRVFGCQTYILTPKERRRKWDPKARAGLFLGYEEVSKAYRVYDIEAGQVVISRDVNFDESTFGLSTHTSDEDVDDAVLDLDALDLDDNDGPRQTSFKQAGKRKYRPSGDDNTARRSRPVRHRAGLEEASAPDVSSSRRADPDEEEKSGDQDEDDDSTPPVFWRASANAVEAAADLSEPTTFQEAVNGPDQVHWRKAIRAELKSMRLRG</w:t>
      </w:r>
      <w:r w:rsidRPr="00E123C9">
        <w:rPr>
          <w:rFonts w:ascii="Consolas" w:hAnsi="Consolas"/>
          <w:shd w:val="clear" w:color="auto" w:fill="CC99FF"/>
        </w:rPr>
        <w:t>VFRAAKLPNGQRAIDTKWVFKIKRKADGSIEKYKAPLVAKGFKQKYGIDYTETFSPVVKYVTLRMVIAIAKYFGWPLDQLDVVTAFLYGIMKEVVFCVVPEGVELDGDFDCLELVKAIYGLKQASRVWNETFDEFVCSIGFQVSAFDPCLYIKVVDGHCVLVLVYVDDVLITRSSPELIARTKTDLKTRFEMTDSGKCAFVLGIELVDGPDGSVTMCQRRYVDDILKRFAMDECKAVVS</w:t>
      </w:r>
      <w:r w:rsidRPr="00E123C9">
        <w:rPr>
          <w:rFonts w:ascii="Consolas" w:hAnsi="Consolas"/>
        </w:rPr>
        <w:t>PVDMSTRLVPSDAATKVNAPFREAVGALMHLMTATRPDIAYAVGYVSRFMENPQEEHWVAVKRIFRYLQGTKTHGICFKPGDKIDF</w:t>
      </w:r>
      <w:r w:rsidRPr="00E123C9">
        <w:rPr>
          <w:rFonts w:ascii="Consolas" w:hAnsi="Consolas"/>
          <w:shd w:val="clear" w:color="auto" w:fill="FFE599"/>
        </w:rPr>
        <w:t>RGYSDADWAGDLADRKSTSGYTFMLMSTPVSWGSKKQSSVSLSTSEAEYITLSLAIQEGKWIHRLPCEILAAANETGPELMIREDNQSCIKMTKNPVSHGRAKHIDIKYHHIRDEVKRGEVKLQYCETSVMLADIMTKALAG</w:t>
      </w:r>
      <w:r w:rsidRPr="00E123C9">
        <w:rPr>
          <w:rFonts w:ascii="Consolas" w:hAnsi="Consolas"/>
        </w:rPr>
        <w:t>P</w:t>
      </w:r>
      <w:r w:rsidRPr="00D95F7A">
        <w:rPr>
          <w:rFonts w:ascii="Consolas" w:hAnsi="Consolas"/>
        </w:rPr>
        <w:t>RHTDLTVALGIRGTSH*</w:t>
      </w:r>
    </w:p>
    <w:p w14:paraId="44A69DB9" w14:textId="77777777" w:rsidR="00777B73" w:rsidRDefault="00777B73" w:rsidP="00777B73">
      <w:pPr>
        <w:spacing w:after="0" w:line="240" w:lineRule="auto"/>
        <w:rPr>
          <w:rFonts w:ascii="Consolas" w:hAnsi="Consolas"/>
        </w:rPr>
      </w:pPr>
    </w:p>
    <w:p w14:paraId="46FDA304" w14:textId="77777777" w:rsidR="00777B73" w:rsidRDefault="00777B73" w:rsidP="00777B73">
      <w:pPr>
        <w:spacing w:after="0" w:line="240" w:lineRule="auto"/>
        <w:rPr>
          <w:rFonts w:ascii="Consolas" w:hAnsi="Consolas"/>
        </w:rPr>
      </w:pPr>
    </w:p>
    <w:p w14:paraId="0B639E02" w14:textId="77777777" w:rsidR="00777B73" w:rsidRDefault="00777B73" w:rsidP="00777B73">
      <w:pPr>
        <w:spacing w:after="0" w:line="240" w:lineRule="auto"/>
        <w:rPr>
          <w:rFonts w:ascii="Consolas" w:hAnsi="Consolas"/>
        </w:rPr>
      </w:pPr>
      <w:r w:rsidRPr="00D95F7A">
        <w:rPr>
          <w:rFonts w:ascii="Consolas" w:hAnsi="Consolas"/>
          <w:shd w:val="clear" w:color="auto" w:fill="D0FDCB"/>
        </w:rPr>
        <w:t>GAG</w:t>
      </w:r>
      <w:r w:rsidRPr="00D95F7A">
        <w:rPr>
          <w:rFonts w:ascii="Consolas" w:hAnsi="Consolas"/>
        </w:rPr>
        <w:t>, Capsid protein</w:t>
      </w:r>
      <w:r>
        <w:rPr>
          <w:rFonts w:ascii="Consolas" w:hAnsi="Consolas"/>
        </w:rPr>
        <w:t xml:space="preserve"> (</w:t>
      </w:r>
      <w:r w:rsidRPr="004B593D">
        <w:rPr>
          <w:rFonts w:ascii="Consolas" w:hAnsi="Consolas"/>
        </w:rPr>
        <w:t>pfam14223</w:t>
      </w:r>
      <w:r>
        <w:rPr>
          <w:rFonts w:ascii="Consolas" w:hAnsi="Consolas"/>
        </w:rPr>
        <w:t>)</w:t>
      </w:r>
    </w:p>
    <w:p w14:paraId="07B16622" w14:textId="77777777" w:rsidR="00777B73" w:rsidRPr="004B593D" w:rsidRDefault="00777B73" w:rsidP="00777B73">
      <w:pPr>
        <w:spacing w:after="0" w:line="240" w:lineRule="auto"/>
        <w:rPr>
          <w:rFonts w:ascii="Consolas" w:hAnsi="Consolas"/>
          <w:shd w:val="clear" w:color="auto" w:fill="D0FDCB"/>
        </w:rPr>
      </w:pPr>
      <w:r w:rsidRPr="004B593D">
        <w:rPr>
          <w:rFonts w:ascii="Consolas" w:hAnsi="Consolas"/>
          <w:shd w:val="clear" w:color="auto" w:fill="A6BCC6"/>
        </w:rPr>
        <w:t>PR</w:t>
      </w:r>
      <w:r w:rsidRPr="004B593D">
        <w:rPr>
          <w:rFonts w:ascii="Consolas" w:hAnsi="Consolas"/>
        </w:rPr>
        <w:t>, GAG-pre-integrase (pfam13976)</w:t>
      </w:r>
    </w:p>
    <w:p w14:paraId="3BA7CAB1" w14:textId="77777777" w:rsidR="00777B73" w:rsidRPr="004B593D" w:rsidRDefault="00777B73" w:rsidP="00777B73">
      <w:pPr>
        <w:spacing w:after="0" w:line="240" w:lineRule="auto"/>
        <w:rPr>
          <w:rFonts w:ascii="Consolas" w:hAnsi="Consolas"/>
        </w:rPr>
      </w:pPr>
      <w:r w:rsidRPr="004B593D">
        <w:rPr>
          <w:rFonts w:ascii="Consolas" w:hAnsi="Consolas"/>
          <w:shd w:val="clear" w:color="auto" w:fill="FFCCCC"/>
        </w:rPr>
        <w:t>INT</w:t>
      </w:r>
      <w:r w:rsidRPr="004B593D">
        <w:rPr>
          <w:rFonts w:ascii="Consolas" w:hAnsi="Consolas"/>
        </w:rPr>
        <w:t>, Integrase (pfam00665)</w:t>
      </w:r>
    </w:p>
    <w:p w14:paraId="2F17C5D0" w14:textId="77777777" w:rsidR="00777B73" w:rsidRDefault="00777B73" w:rsidP="00777B73">
      <w:pPr>
        <w:spacing w:after="0" w:line="240" w:lineRule="auto"/>
        <w:rPr>
          <w:rFonts w:ascii="Consolas" w:hAnsi="Consolas"/>
        </w:rPr>
      </w:pPr>
      <w:r w:rsidRPr="00D95F7A">
        <w:rPr>
          <w:rFonts w:ascii="Consolas" w:hAnsi="Consolas"/>
          <w:shd w:val="clear" w:color="auto" w:fill="CC99FF"/>
        </w:rPr>
        <w:t>RT</w:t>
      </w:r>
      <w:r>
        <w:rPr>
          <w:rFonts w:ascii="Consolas" w:hAnsi="Consolas"/>
        </w:rPr>
        <w:t>, Reverse transcriptase (</w:t>
      </w:r>
      <w:r w:rsidRPr="004B593D">
        <w:rPr>
          <w:rFonts w:ascii="Consolas" w:hAnsi="Consolas"/>
        </w:rPr>
        <w:t>pfam07727</w:t>
      </w:r>
      <w:r>
        <w:rPr>
          <w:rFonts w:ascii="Consolas" w:hAnsi="Consolas"/>
        </w:rPr>
        <w:t>)</w:t>
      </w:r>
    </w:p>
    <w:p w14:paraId="3E0C8A6A" w14:textId="77777777" w:rsidR="00777B73" w:rsidRDefault="00777B73" w:rsidP="00777B73">
      <w:pPr>
        <w:spacing w:after="0" w:line="240" w:lineRule="auto"/>
        <w:rPr>
          <w:rFonts w:ascii="Consolas" w:hAnsi="Consolas"/>
        </w:rPr>
      </w:pPr>
      <w:r w:rsidRPr="00E123C9">
        <w:rPr>
          <w:rFonts w:ascii="Consolas" w:hAnsi="Consolas"/>
          <w:shd w:val="clear" w:color="auto" w:fill="FFE599"/>
        </w:rPr>
        <w:t>R</w:t>
      </w:r>
      <w:r w:rsidRPr="002C52DE">
        <w:rPr>
          <w:rFonts w:ascii="Consolas" w:hAnsi="Consolas"/>
          <w:shd w:val="clear" w:color="auto" w:fill="FFE599" w:themeFill="accent4" w:themeFillTint="66"/>
        </w:rPr>
        <w:t>H</w:t>
      </w:r>
      <w:r>
        <w:rPr>
          <w:rFonts w:ascii="Consolas" w:hAnsi="Consolas"/>
        </w:rPr>
        <w:t>, RNase H (</w:t>
      </w:r>
      <w:r w:rsidRPr="004B593D">
        <w:rPr>
          <w:rFonts w:ascii="Consolas" w:hAnsi="Consolas"/>
        </w:rPr>
        <w:t>cd09272</w:t>
      </w:r>
      <w:r>
        <w:rPr>
          <w:rFonts w:ascii="Consolas" w:hAnsi="Consolas"/>
        </w:rPr>
        <w:t>)</w:t>
      </w:r>
    </w:p>
    <w:p w14:paraId="2697803E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1D1F832D" w14:textId="09F5380A" w:rsidR="00777B73" w:rsidRPr="00E27541" w:rsidRDefault="00E27541" w:rsidP="00777B73">
      <w:pPr>
        <w:spacing w:after="0" w:line="240" w:lineRule="auto"/>
        <w:rPr>
          <w:rFonts w:ascii="Arial" w:hAnsi="Arial" w:cs="Arial"/>
        </w:rPr>
      </w:pPr>
      <w:r w:rsidRPr="00E27541">
        <w:rPr>
          <w:rFonts w:ascii="Arial" w:hAnsi="Arial" w:cs="Arial"/>
        </w:rPr>
        <w:t xml:space="preserve">Domains </w:t>
      </w:r>
      <w:r w:rsidR="003D748D">
        <w:rPr>
          <w:rFonts w:ascii="Arial" w:hAnsi="Arial" w:cs="Arial"/>
        </w:rPr>
        <w:t>are</w:t>
      </w:r>
      <w:bookmarkStart w:id="1" w:name="_GoBack"/>
      <w:bookmarkEnd w:id="1"/>
      <w:r w:rsidRPr="00E27541">
        <w:rPr>
          <w:rFonts w:ascii="Arial" w:hAnsi="Arial" w:cs="Arial"/>
        </w:rPr>
        <w:t xml:space="preserve"> annotated based on CD-search, hereafter.</w:t>
      </w:r>
    </w:p>
    <w:p w14:paraId="5CF805C0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32017DA1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7E3D4C05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109A6769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0E7DE9E9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0F833D0E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38C9F869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374BA212" w14:textId="2AA2E985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46E55ED8" w14:textId="687461E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53DCC82A" w14:textId="57F7C6A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578CD4E0" w14:textId="50CF77E8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4237D3A7" w14:textId="72BF755F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3606B732" w14:textId="3AAED268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5FCAA011" w14:textId="4215759C" w:rsidR="00E27541" w:rsidRDefault="00E27541">
      <w:pPr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br w:type="page"/>
      </w:r>
    </w:p>
    <w:p w14:paraId="5CFB6F1E" w14:textId="77777777" w:rsidR="00777B73" w:rsidRDefault="00777B73" w:rsidP="00777B73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 w:rsidRPr="00FC0A64">
        <w:rPr>
          <w:rFonts w:ascii="Consolas" w:hAnsi="Consolas"/>
          <w:b/>
          <w:bCs/>
          <w:sz w:val="18"/>
          <w:szCs w:val="18"/>
        </w:rPr>
        <w:lastRenderedPageBreak/>
        <w:t>&gt;Bre</w:t>
      </w:r>
      <w:r>
        <w:rPr>
          <w:rFonts w:ascii="Consolas" w:hAnsi="Consolas"/>
          <w:b/>
          <w:bCs/>
          <w:sz w:val="18"/>
          <w:szCs w:val="18"/>
        </w:rPr>
        <w:t>mia_lactucae</w:t>
      </w:r>
      <w:r w:rsidRPr="00FC0A64">
        <w:rPr>
          <w:rFonts w:ascii="Consolas" w:hAnsi="Consolas"/>
          <w:b/>
          <w:bCs/>
          <w:sz w:val="18"/>
          <w:szCs w:val="18"/>
        </w:rPr>
        <w:t>_Sca7_2388-7076(+)</w:t>
      </w:r>
    </w:p>
    <w:p w14:paraId="34E2B16F" w14:textId="77777777" w:rsidR="00777B73" w:rsidRPr="00FC0A64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  <w:r w:rsidRPr="00FC0A64">
        <w:rPr>
          <w:rFonts w:ascii="Consolas" w:hAnsi="Consolas"/>
          <w:sz w:val="18"/>
          <w:szCs w:val="18"/>
        </w:rPr>
        <w:t>ATGTCTTGCGTCGAAGA</w:t>
      </w:r>
      <w:r w:rsidRPr="00777B73">
        <w:rPr>
          <w:rFonts w:ascii="Consolas" w:hAnsi="Consolas"/>
          <w:sz w:val="18"/>
          <w:szCs w:val="18"/>
        </w:rPr>
        <w:t>GTAT</w:t>
      </w:r>
      <w:r w:rsidRPr="00FC0A64">
        <w:rPr>
          <w:rFonts w:ascii="Consolas" w:hAnsi="Consolas"/>
          <w:sz w:val="18"/>
          <w:szCs w:val="18"/>
          <w:u w:val="single"/>
          <w:shd w:val="clear" w:color="auto" w:fill="A8FEFC"/>
        </w:rPr>
        <w:t>TG</w:t>
      </w:r>
      <w:r w:rsidRPr="00FC0A64">
        <w:rPr>
          <w:rFonts w:ascii="Consolas" w:hAnsi="Consolas"/>
          <w:sz w:val="18"/>
          <w:szCs w:val="18"/>
          <w:shd w:val="clear" w:color="auto" w:fill="A8FEFC"/>
        </w:rPr>
        <w:t>AGGGTTATGGGTTTCAGGTAATGTACACAACCCAAACCGGTCCAATCCGAACCGCGGTTAAACATAGCATCTACTTATATTATAGTATAGTTAGATGCAGTATGTAGAAATGAGTGGTTTCGAGAAGTAAAAGTGTAAGCCCCAATAAATCAATCACTTCCAAATATTCCTTCTCCTTCACAAGTCGTCTTCACCTTTCAAGTGCAGACTTCTCTCGTGTTCTTCAAGCCTCCTTCTCTCTTCCAGTGCTCGGTACCCTTTAA</w:t>
      </w:r>
      <w:r w:rsidRPr="00FC0A64">
        <w:rPr>
          <w:rFonts w:ascii="Consolas" w:hAnsi="Consolas"/>
          <w:sz w:val="18"/>
          <w:szCs w:val="18"/>
          <w:u w:val="single"/>
          <w:shd w:val="clear" w:color="auto" w:fill="A8FEFC"/>
        </w:rPr>
        <w:t>CA</w:t>
      </w:r>
      <w:r w:rsidRPr="00FC0A64">
        <w:rPr>
          <w:rFonts w:ascii="Consolas" w:hAnsi="Consolas"/>
          <w:sz w:val="18"/>
          <w:szCs w:val="18"/>
        </w:rPr>
        <w:t>GGTT</w:t>
      </w:r>
      <w:r w:rsidRPr="00146EC3">
        <w:rPr>
          <w:rFonts w:ascii="Consolas" w:hAnsi="Consolas"/>
          <w:sz w:val="18"/>
          <w:szCs w:val="18"/>
          <w:shd w:val="clear" w:color="auto" w:fill="66FF99"/>
        </w:rPr>
        <w:t>ATG</w:t>
      </w:r>
      <w:r w:rsidRPr="00FC0A64">
        <w:rPr>
          <w:rFonts w:ascii="Consolas" w:hAnsi="Consolas"/>
          <w:sz w:val="18"/>
          <w:szCs w:val="18"/>
        </w:rPr>
        <w:t>AGCCCAAGCACGATGTCCTCTGCTCAAGATTCCGCCACCAAGATCTCCATCGACAAATTCGATGGCGACAACTATGCGACGTGGAGCCGCTACATGCGTGGCGTGTTCCTGACCAAGTCGACTTGGCATGTGGTCAACCGGGAGACTACTCCAACCTTCGCCGATCCTCGCGCCATGGACGAATATGTCAAGGCGAGCAATATCGCCTTCGGCTTGATGTTGCTGTACATAAGCGCGGATTACCATCACGTGGTTGATGACTGCGAAGAAGCATGGGTTGCGTGGGCAAAGCTGAAGACCCTCTACGGCGGATCGCAGAAGGCAGGACGGATCTTCTTGAAGCGACAGCTCTTCAGCATGGAGATGGCGGAAGGCGGTAATGTACTTCATCATTGCAATGAAGTCCTCAACATCAGCGCAAAGCTCAAGAGCATCGGCGCCAAGATGGAGGACGAGGACGTGGCGATTTGCTTGTTGCGCAGCCTCCCCAAGAGTTACGAGAACGTCGTTCTCAACTTGGAGATGAGCAGCGCGGAATTGCGATCGCGGGACGTCGTGAAAGTGCTGACAAATGAGCACATCAAGAGACAAGGAAACAAGACGACATCGGTGAAGACTGAAGAAACAACCAAGGCTTTCAGTACCGAACGCGAGTTTCGTCAGTGTACATTCTGCGGAAAATTGGGGCACACTGTGGAGAAGTGCTGGACCAAGCAGAAGGAAGACAATCGGGGAGCTCGACGCGGCGGCAATTATCGTGGACGCGGAGCGAATCAAGTTCAGTGGCAAGGCTACAGTGGCAACAGCAACGGTAACTACGATCGTGTGGCGTTTGCTGTGTCAATGAAATGCGGACTTTCAACGACCAAGAACATGTCCGGGATGTGGGCGATTGATAGCGGTGCTACGCATCACATCTGCTACGAAAAATCCAAGTTCGAAGTTCTGGACGAACACAATGAAGGTGAAGTTCTGGTCGCAGATGGAAATAAAGCCGCTATCAAAGGCATCGGGACTATCATCGAAAAGGTACTACTGCCTAACGGTGAAGAACGTGAAGTCGAGATCAAAAACGCGCTTTTCGTCCCAGATATGAACAAGAACCTACTATCAATTCCGCAAATCAACAAGAGCGGCAAGTTTCAAGTGGTGTTTGATGGTACCAAAATGGAGATCTCGCGTAAAGACCCTGAGCAAGTGGTGGCGATGGCAGATCTTGCGGATGGACTCTATTGGCTTCGCACATCTCACCGATCGATAAATACTACATCAAGGTCAAGAGTCGAAGATCTTCATGCACGCATGGGCCACGCACCGTTTGATGTCTTGTGCAAAATGGTTTCCAAAGGGATGATCAAGGATGCTAAAATGCCAGAAAAGGCAAGCAGATCTAGCATATGCCACGGGTGTCAAGAAGGAAAAATGGTACAGCGACCGTTTCCAAGTAACCCGAACAAGCAGCACTACGACCCGTTCGAGCTTCTACACATCGACACTTGCGGACCCATGGAAGTTGAATCGCTGGGTGGAAGCAAGTACTTGCTACTAATCGTCGATGAAGGCAGCGGATGCATGAAGGGCTTCGGTCTGCGCGCCAAGTCTGATAGTGAAGAGTGTATCAAGAGATACATCAATGCGGTGCAGACGCAGTTTGACTTCAAGGTCAAGTTCGTTCGACATGATGGTGCACGAGAATTCGCGACAACTTCGATCAAGGCATTTTACGATGATCAAGGAATCGAGCAGCAAGTCACTGTTCCGTATGCGCACCAGACGAATGGCACGGCAGAACGGGCAATCCGGACTATCGTAACGATTGGCCGCAGCATGCTCCACTACGCAAAATTAGACAAGTGTTTCTGGGCTGAGGCAGCAATGACAGCAATATACATCAAGAATCGACTGCCATCGCCCAAGTACCAAGATCAGACTCCGTTCGAGATCATCAACGGATCTCGACCAAGTGTCAAACACATGCGAGTTTTTGGCTGCCGTGCGTTCGTGCTGACTCCAAAAGAAAAGAGATCGAAGTGGGATCCGAAGTCCCGTGAAGGACTGTTTATGGGGTACGAAGAAGCATCAAAGGCATACCGCATTTACGACATTGAAACGGATCAGGTGGTGATATCTCGCGATGTCACGTTCGACGAATCGACGTTTGGGTTCGCACAGACGCCTCTACAAGATGTTGTTGATGATACCTTATTGGATTTTGACACGATGAGCATCAGTAGTGAACCTGCCACCACGGAGTTCAAGCAAACAGGCAAGCGCAAGAACCGTTCAAACAGCCAAGAACAAGTGTTTAAACGACCAGCTTGCCGCGGAGCCGGGTTAGAAGAAGCAAGTGCGCCGGATGACTTCGAGTTGCGCCACCAAAAACGACGTTCGAATGTTCGAGCTAACCGGGACGAAGAGCAAAAGGACAATGATATGGATGATGATGACGACACCCACCACGGTTTTTGGCAAGCAAGCGTGAATGCAGTTGAGGGCGCTGATTTATCCGAACCAACAACGTTTGAAGACGCGATTAATGGGCCAGATCGAGTACACTGGCGTAAGGCGATCTGTGCGGAGCTAGACTCAATGAAACTCCGTAGCGTATTTCGAGCAACGAAGCTGCCAGCTGGGCAGCACACCATTGGGACCAAGTGGGTATTCAAGATCAAGCGCAAGGCTGACGGAAACATCGATAAATACAAGGCACGTCTCGTTGCCAAGGGTTTCAAGCAAAAGTATGGCATCGACTACACGGAGACGTTTTCACCAGTAGTCAAGTGCGTGACGCTGCGCATGGTGATTGCACTCACAAAGTACTTCGACTGGACACTGGACCAACTGGACGTGGTGACAGCTTTTCTGTATGGAGAAATGAAGGAAAGAGTATTCTGTGCGGTCCCAGAAGGAGTCGACGTCAATAAAGATTTTGATTGCTTTGAACTGGTTAAAGCAATCTACGGACTAAAACAAGCTTCACGGGTATGGAATGACACTTTTCATGAGTTTGTTTGCTCCATCGGATTTCAAGTCTCCGATTTTGATCCGTGCCTTTATCTCAAGATTGCAAACGGAGAGTGCGTGCTATTGTTGGTCTATGTTGATGATGTACTGGTGACTGGGAGTTCAATTGAAATGATTGCGCACACCAAGAAAGACTTAAAGTCACGTTTTGAGATGACTGATAGTGGCAAGTGCGCTTTTGTCCTCGGCATCGAGCTGGTAGACAACAATGACGGAAGCGTGACGATGTGCCAGCGACGCTACGTGGACGATGTTCTCAAGCGTTTCGGCATGAGTGACTGCAAAGCTGTCATCAGCCCAATGGACATCAGCTCTCGACTAACGTCAAGCAACGCAGCAACTAAAATCAACGTTCCGTTTCGTGAAGCAGTGGGTGCTTTAATGCACTTGATGACCGCGACACGACCAGACATTGCCTTCGCCGTGGGTTACGTGTCGCGTTTTATGGAAAACCCACAAGTCGAGCATTGGATGGCGGTGAAGCGCATCCTTCGATACTTGCAAGGAACCAAGTCGCATGGAATCTGCTTTAAGCCTGGCAACAATGTGGATTTTTGCGGCTACTCGGATGCAGACTGGGCCGGTGATCATGCAGACCGCAAGTCGACTTCAGGATACGCGTTTATTCTCATGGGCGCTCCTGTAAGCTGGGGGAGCAAGAAACAATCAAGTGTGTCGCTGTCAACAAGTGAAGCCGAATATATCGCGCTAAGTTTAGCGATTCAAGAAGGCAAGTGGGTGCATCGACTACTGCGCGAAATCCTAGACGCGGCAGCAAACAAGTCTGAACCGGTGCTTAAGATCATGGAAGACAACCAGTCGTGTATCAAGATGACGAAGAATCCGGTAAACCATGGTCGTGCGAAACATATCGACATCAAGTATCACCACATTCGTGATGAAGTAAAGCGTGGTGATGTCAAGTTGGAATACTGCGAGACTTCGAAGATGTTGGCGGATATCATGACGAAAGGACTGCCAGGACCGCGTCACAAGGAATTAACGACAGCGCTTGGCATACACGCGTGT</w:t>
      </w:r>
      <w:r w:rsidRPr="00146EC3">
        <w:rPr>
          <w:rFonts w:ascii="Consolas" w:hAnsi="Consolas"/>
          <w:sz w:val="18"/>
          <w:szCs w:val="18"/>
          <w:shd w:val="clear" w:color="auto" w:fill="F8AEAE"/>
        </w:rPr>
        <w:t>TAG</w:t>
      </w:r>
      <w:r w:rsidRPr="00FC0A64">
        <w:rPr>
          <w:rFonts w:ascii="Consolas" w:hAnsi="Consolas"/>
          <w:sz w:val="18"/>
          <w:szCs w:val="18"/>
        </w:rPr>
        <w:t>CAT</w:t>
      </w:r>
      <w:r w:rsidRPr="00FC0A64">
        <w:rPr>
          <w:rFonts w:ascii="Consolas" w:hAnsi="Consolas"/>
          <w:color w:val="FF0000"/>
          <w:sz w:val="18"/>
          <w:szCs w:val="18"/>
          <w:u w:val="single"/>
        </w:rPr>
        <w:t>TGA</w:t>
      </w:r>
      <w:r w:rsidRPr="00FC0A64">
        <w:rPr>
          <w:rFonts w:ascii="Consolas" w:hAnsi="Consolas"/>
          <w:sz w:val="18"/>
          <w:szCs w:val="18"/>
        </w:rPr>
        <w:t>GGGGGC</w:t>
      </w:r>
      <w:r w:rsidRPr="00777B73">
        <w:rPr>
          <w:rFonts w:ascii="Consolas" w:hAnsi="Consolas"/>
          <w:sz w:val="18"/>
          <w:szCs w:val="18"/>
        </w:rPr>
        <w:t>GTAT</w:t>
      </w:r>
      <w:r w:rsidRPr="00FC0A64">
        <w:rPr>
          <w:rFonts w:ascii="Consolas" w:hAnsi="Consolas"/>
          <w:sz w:val="18"/>
          <w:szCs w:val="18"/>
          <w:u w:val="single"/>
          <w:shd w:val="clear" w:color="auto" w:fill="A8FEFC"/>
        </w:rPr>
        <w:t>TG</w:t>
      </w:r>
      <w:r w:rsidRPr="00FC0A64">
        <w:rPr>
          <w:rFonts w:ascii="Consolas" w:hAnsi="Consolas"/>
          <w:sz w:val="18"/>
          <w:szCs w:val="18"/>
          <w:shd w:val="clear" w:color="auto" w:fill="A8FEFC"/>
        </w:rPr>
        <w:t>AGGGTTATGGGTTTCAGGTAATGTACACAACCCAAACCGGTCCAATCCGAACCGCGGTTAAACATAGCATCTACTTATATTATAGTATAGTTAGATGCAGTATGTAGAAATGAGTGGTTTCGAGAAGTAAAAGTGTAAGCCCCAATAAATCAATCACTTCCAAATATTCCTTCTCCTTCACAAGTCGTCTTCACCTTTCAAGTGCAGACTTCTCTCGTGTTCTTCAAGCCTCCTTCTCTCTTCCAGTGCTCGGTACCCTTTAA</w:t>
      </w:r>
      <w:r w:rsidRPr="00FC0A64">
        <w:rPr>
          <w:rFonts w:ascii="Consolas" w:hAnsi="Consolas"/>
          <w:sz w:val="18"/>
          <w:szCs w:val="18"/>
          <w:u w:val="single"/>
          <w:shd w:val="clear" w:color="auto" w:fill="A8FEFC"/>
        </w:rPr>
        <w:t>CA</w:t>
      </w:r>
      <w:r w:rsidRPr="00FC0A64">
        <w:rPr>
          <w:rFonts w:ascii="Consolas" w:hAnsi="Consolas"/>
          <w:sz w:val="18"/>
          <w:szCs w:val="18"/>
        </w:rPr>
        <w:t>AAGCCCCGTCATGCCTCACAAACTTGACTTTTTCCGAACTGCGTTAGGACCTTCA</w:t>
      </w:r>
    </w:p>
    <w:p w14:paraId="77BDB980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44825CF5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065E5EEB" w14:textId="1421D521" w:rsidR="00777B73" w:rsidRPr="00952890" w:rsidRDefault="00777B73" w:rsidP="00777B73">
      <w:pPr>
        <w:pBdr>
          <w:top w:val="single" w:sz="4" w:space="1" w:color="BFBFBF" w:themeColor="background1" w:themeShade="BF"/>
          <w:left w:val="single" w:sz="4" w:space="4" w:color="BFBFBF" w:themeColor="background1" w:themeShade="BF"/>
          <w:bottom w:val="single" w:sz="4" w:space="1" w:color="BFBFBF" w:themeColor="background1" w:themeShade="BF"/>
          <w:right w:val="single" w:sz="4" w:space="4" w:color="BFBFBF" w:themeColor="background1" w:themeShade="BF"/>
        </w:pBdr>
        <w:shd w:val="clear" w:color="auto" w:fill="F2F2F2" w:themeFill="background1" w:themeFillShade="F2"/>
        <w:spacing w:before="20" w:after="20" w:line="240" w:lineRule="auto"/>
        <w:rPr>
          <w:rFonts w:ascii="Consolas" w:hAnsi="Consolas"/>
          <w:sz w:val="18"/>
          <w:szCs w:val="18"/>
        </w:rPr>
      </w:pPr>
      <w:r w:rsidRPr="00FC0A64">
        <w:rPr>
          <w:rFonts w:ascii="Consolas" w:hAnsi="Consolas"/>
          <w:sz w:val="18"/>
          <w:szCs w:val="18"/>
          <w:shd w:val="clear" w:color="auto" w:fill="66FF99"/>
        </w:rPr>
        <w:t>ATG</w:t>
      </w:r>
      <w:r w:rsidRPr="00952890">
        <w:rPr>
          <w:rFonts w:ascii="Consolas" w:hAnsi="Consolas"/>
          <w:sz w:val="18"/>
          <w:szCs w:val="18"/>
        </w:rPr>
        <w:t xml:space="preserve"> – predicted Start codon</w:t>
      </w:r>
    </w:p>
    <w:p w14:paraId="6D6C05C1" w14:textId="70F9FCB8" w:rsidR="00777B73" w:rsidRDefault="00777B73" w:rsidP="00777B73">
      <w:pPr>
        <w:pBdr>
          <w:top w:val="single" w:sz="4" w:space="1" w:color="BFBFBF" w:themeColor="background1" w:themeShade="BF"/>
          <w:left w:val="single" w:sz="4" w:space="4" w:color="BFBFBF" w:themeColor="background1" w:themeShade="BF"/>
          <w:bottom w:val="single" w:sz="4" w:space="1" w:color="BFBFBF" w:themeColor="background1" w:themeShade="BF"/>
          <w:right w:val="single" w:sz="4" w:space="4" w:color="BFBFBF" w:themeColor="background1" w:themeShade="BF"/>
        </w:pBdr>
        <w:shd w:val="clear" w:color="auto" w:fill="F2F2F2" w:themeFill="background1" w:themeFillShade="F2"/>
        <w:spacing w:before="20" w:after="20" w:line="240" w:lineRule="auto"/>
        <w:rPr>
          <w:rFonts w:ascii="Consolas" w:hAnsi="Consolas"/>
          <w:i/>
          <w:iCs/>
          <w:sz w:val="18"/>
          <w:szCs w:val="18"/>
        </w:rPr>
      </w:pPr>
      <w:r w:rsidRPr="00FC0A64">
        <w:rPr>
          <w:rFonts w:ascii="Consolas" w:hAnsi="Consolas"/>
          <w:sz w:val="18"/>
          <w:szCs w:val="18"/>
          <w:shd w:val="clear" w:color="auto" w:fill="F8AEAE"/>
        </w:rPr>
        <w:t>TAG</w:t>
      </w:r>
      <w:r>
        <w:rPr>
          <w:rFonts w:ascii="Consolas" w:hAnsi="Consolas"/>
          <w:sz w:val="18"/>
          <w:szCs w:val="18"/>
        </w:rPr>
        <w:t xml:space="preserve"> – predicted </w:t>
      </w:r>
      <w:r w:rsidRPr="00952890">
        <w:rPr>
          <w:rFonts w:ascii="Consolas" w:hAnsi="Consolas"/>
          <w:sz w:val="18"/>
          <w:szCs w:val="18"/>
        </w:rPr>
        <w:t>stop codon</w:t>
      </w:r>
    </w:p>
    <w:p w14:paraId="6425B9A4" w14:textId="1A12B8AA" w:rsidR="00777B73" w:rsidRDefault="00777B73" w:rsidP="00777B73">
      <w:pPr>
        <w:pBdr>
          <w:top w:val="single" w:sz="4" w:space="1" w:color="BFBFBF" w:themeColor="background1" w:themeShade="BF"/>
          <w:left w:val="single" w:sz="4" w:space="4" w:color="BFBFBF" w:themeColor="background1" w:themeShade="BF"/>
          <w:bottom w:val="single" w:sz="4" w:space="1" w:color="BFBFBF" w:themeColor="background1" w:themeShade="BF"/>
          <w:right w:val="single" w:sz="4" w:space="4" w:color="BFBFBF" w:themeColor="background1" w:themeShade="BF"/>
        </w:pBdr>
        <w:shd w:val="clear" w:color="auto" w:fill="F2F2F2" w:themeFill="background1" w:themeFillShade="F2"/>
        <w:spacing w:before="20" w:after="20" w:line="240" w:lineRule="auto"/>
        <w:rPr>
          <w:rFonts w:ascii="Consolas" w:hAnsi="Consolas"/>
          <w:i/>
          <w:iCs/>
          <w:sz w:val="18"/>
          <w:szCs w:val="18"/>
        </w:rPr>
      </w:pPr>
      <w:r w:rsidRPr="00952890">
        <w:rPr>
          <w:rFonts w:ascii="Consolas" w:hAnsi="Consolas"/>
          <w:color w:val="FF0000"/>
          <w:sz w:val="18"/>
          <w:szCs w:val="18"/>
          <w:u w:val="single"/>
        </w:rPr>
        <w:t>TGA</w:t>
      </w:r>
      <w:r w:rsidRPr="00952890">
        <w:rPr>
          <w:rFonts w:ascii="Consolas" w:hAnsi="Consolas"/>
          <w:sz w:val="18"/>
          <w:szCs w:val="18"/>
        </w:rPr>
        <w:t xml:space="preserve"> – </w:t>
      </w:r>
      <w:r w:rsidR="00E27541">
        <w:rPr>
          <w:rFonts w:ascii="Consolas" w:hAnsi="Consolas"/>
          <w:sz w:val="18"/>
          <w:szCs w:val="18"/>
        </w:rPr>
        <w:t xml:space="preserve">The corresponding </w:t>
      </w:r>
      <w:r>
        <w:rPr>
          <w:rFonts w:ascii="Consolas" w:hAnsi="Consolas"/>
          <w:sz w:val="18"/>
          <w:szCs w:val="18"/>
        </w:rPr>
        <w:t xml:space="preserve">predicted </w:t>
      </w:r>
      <w:r w:rsidRPr="00952890">
        <w:rPr>
          <w:rFonts w:ascii="Consolas" w:hAnsi="Consolas"/>
          <w:sz w:val="18"/>
          <w:szCs w:val="18"/>
        </w:rPr>
        <w:t xml:space="preserve">stop codon in </w:t>
      </w:r>
      <w:r w:rsidR="00E27541">
        <w:rPr>
          <w:rFonts w:ascii="Consolas" w:hAnsi="Consolas"/>
          <w:i/>
          <w:iCs/>
          <w:sz w:val="18"/>
          <w:szCs w:val="18"/>
        </w:rPr>
        <w:t xml:space="preserve">P. </w:t>
      </w:r>
      <w:r w:rsidRPr="00952890">
        <w:rPr>
          <w:rFonts w:ascii="Consolas" w:hAnsi="Consolas"/>
          <w:i/>
          <w:iCs/>
          <w:sz w:val="18"/>
          <w:szCs w:val="18"/>
        </w:rPr>
        <w:t>sojae</w:t>
      </w:r>
    </w:p>
    <w:p w14:paraId="164FC496" w14:textId="77777777" w:rsidR="00777B73" w:rsidRPr="00FC0A64" w:rsidRDefault="00777B73" w:rsidP="00777B73">
      <w:pPr>
        <w:pBdr>
          <w:top w:val="single" w:sz="4" w:space="1" w:color="BFBFBF" w:themeColor="background1" w:themeShade="BF"/>
          <w:left w:val="single" w:sz="4" w:space="4" w:color="BFBFBF" w:themeColor="background1" w:themeShade="BF"/>
          <w:bottom w:val="single" w:sz="4" w:space="1" w:color="BFBFBF" w:themeColor="background1" w:themeShade="BF"/>
          <w:right w:val="single" w:sz="4" w:space="4" w:color="BFBFBF" w:themeColor="background1" w:themeShade="BF"/>
        </w:pBdr>
        <w:shd w:val="clear" w:color="auto" w:fill="F2F2F2" w:themeFill="background1" w:themeFillShade="F2"/>
        <w:spacing w:before="20" w:after="20" w:line="240" w:lineRule="auto"/>
        <w:rPr>
          <w:rFonts w:ascii="Consolas" w:hAnsi="Consolas"/>
          <w:sz w:val="18"/>
          <w:szCs w:val="18"/>
        </w:rPr>
      </w:pPr>
      <w:r w:rsidRPr="00FC0A64">
        <w:rPr>
          <w:rFonts w:ascii="Consolas" w:hAnsi="Consolas"/>
          <w:sz w:val="18"/>
          <w:szCs w:val="18"/>
        </w:rPr>
        <w:t>The LTR marks (5’-TG..CA-3’) are underlined</w:t>
      </w:r>
      <w:r>
        <w:rPr>
          <w:rFonts w:ascii="Consolas" w:hAnsi="Consolas"/>
          <w:sz w:val="18"/>
          <w:szCs w:val="18"/>
        </w:rPr>
        <w:t xml:space="preserve"> within the </w:t>
      </w:r>
      <w:r w:rsidRPr="00146EC3">
        <w:rPr>
          <w:rFonts w:ascii="Consolas" w:hAnsi="Consolas"/>
          <w:sz w:val="18"/>
          <w:szCs w:val="18"/>
          <w:shd w:val="clear" w:color="auto" w:fill="A8FEFC"/>
        </w:rPr>
        <w:t>LTR regions</w:t>
      </w:r>
      <w:r w:rsidRPr="00146EC3">
        <w:rPr>
          <w:rFonts w:ascii="Consolas" w:hAnsi="Consolas"/>
          <w:sz w:val="18"/>
          <w:szCs w:val="18"/>
        </w:rPr>
        <w:t xml:space="preserve"> highlighted in cyan</w:t>
      </w:r>
      <w:r>
        <w:rPr>
          <w:rFonts w:ascii="Consolas" w:hAnsi="Consolas"/>
          <w:sz w:val="18"/>
          <w:szCs w:val="18"/>
        </w:rPr>
        <w:t>.</w:t>
      </w:r>
    </w:p>
    <w:p w14:paraId="0D357993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5785B007" w14:textId="140677C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572DBF1F" w14:textId="1109DA16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3EBEDC27" w14:textId="77777777" w:rsidR="00777B73" w:rsidRPr="00654EE0" w:rsidRDefault="00777B73" w:rsidP="00777B73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 w:rsidRPr="00FC0A64">
        <w:rPr>
          <w:rFonts w:ascii="Consolas" w:hAnsi="Consolas"/>
          <w:b/>
          <w:bCs/>
          <w:sz w:val="18"/>
          <w:szCs w:val="18"/>
        </w:rPr>
        <w:lastRenderedPageBreak/>
        <w:t>&gt;</w:t>
      </w:r>
      <w:r>
        <w:rPr>
          <w:rFonts w:ascii="Consolas" w:hAnsi="Consolas"/>
          <w:b/>
          <w:bCs/>
          <w:sz w:val="18"/>
          <w:szCs w:val="18"/>
        </w:rPr>
        <w:t>P_citricola</w:t>
      </w:r>
      <w:r w:rsidRPr="00FC0A64">
        <w:rPr>
          <w:rFonts w:ascii="Consolas" w:hAnsi="Consolas"/>
          <w:b/>
          <w:bCs/>
          <w:sz w:val="18"/>
          <w:szCs w:val="18"/>
        </w:rPr>
        <w:t>_Sca</w:t>
      </w:r>
      <w:r>
        <w:rPr>
          <w:rFonts w:ascii="Consolas" w:hAnsi="Consolas"/>
          <w:b/>
          <w:bCs/>
          <w:sz w:val="18"/>
          <w:szCs w:val="18"/>
        </w:rPr>
        <w:t>60</w:t>
      </w:r>
      <w:r w:rsidRPr="00FC0A64">
        <w:rPr>
          <w:rFonts w:ascii="Consolas" w:hAnsi="Consolas"/>
          <w:b/>
          <w:bCs/>
          <w:sz w:val="18"/>
          <w:szCs w:val="18"/>
        </w:rPr>
        <w:t>_</w:t>
      </w:r>
      <w:r w:rsidRPr="00654EE0">
        <w:rPr>
          <w:rFonts w:ascii="Consolas" w:hAnsi="Consolas"/>
          <w:b/>
          <w:bCs/>
          <w:sz w:val="18"/>
          <w:szCs w:val="18"/>
        </w:rPr>
        <w:t>26953-31785(-)</w:t>
      </w:r>
      <w:r>
        <w:rPr>
          <w:rFonts w:ascii="Consolas" w:hAnsi="Consolas"/>
          <w:b/>
          <w:bCs/>
          <w:sz w:val="18"/>
          <w:szCs w:val="18"/>
        </w:rPr>
        <w:t xml:space="preserve"> (predicted coding region is truncated)</w:t>
      </w:r>
    </w:p>
    <w:p w14:paraId="3B109551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  <w:r w:rsidRPr="00654EE0">
        <w:rPr>
          <w:rFonts w:ascii="Consolas" w:hAnsi="Consolas"/>
          <w:sz w:val="18"/>
          <w:szCs w:val="18"/>
        </w:rPr>
        <w:t>GGGTGAACTTCCGGTAATCA</w:t>
      </w:r>
      <w:r w:rsidRPr="00777B73">
        <w:rPr>
          <w:rFonts w:ascii="Consolas" w:hAnsi="Consolas"/>
          <w:sz w:val="18"/>
          <w:szCs w:val="18"/>
        </w:rPr>
        <w:t>GTAT</w:t>
      </w:r>
      <w:r w:rsidRPr="00867365">
        <w:rPr>
          <w:rFonts w:ascii="Consolas" w:hAnsi="Consolas"/>
          <w:sz w:val="18"/>
          <w:szCs w:val="18"/>
          <w:u w:val="single"/>
          <w:shd w:val="clear" w:color="auto" w:fill="A8FEFC"/>
        </w:rPr>
        <w:t>TG</w:t>
      </w:r>
      <w:r w:rsidRPr="00867365">
        <w:rPr>
          <w:rFonts w:ascii="Consolas" w:hAnsi="Consolas"/>
          <w:sz w:val="18"/>
          <w:szCs w:val="18"/>
          <w:shd w:val="clear" w:color="auto" w:fill="A8FEFC"/>
        </w:rPr>
        <w:t>AGGGTTGCTGGTCTTGGGTACTGTGTACCAGTTGTACCCATTAACCGGTCAACCCGAACCGGTCCAATACGAACCCACGTTGATTATGGTGATTACGGTAAGTTGTTTACGCCACCGATGATTAGACGAGTAGGATGATTGGACGAACACCGATGAGTGATGGTTGATTAGATGCACTAGGTGATAGGACGCAGGGTCGCGTGTCTATAACAGTAGGGTGTAAGCTCCAACAATTCAATCACTTTCGAATCTTCATTCTACCCCTCAAGTGTCTTCGCTCCGGTCCCGCCGTCTGCGACGTCCCTCCCTCCGCTTCGTCCAAGCTTCGTGTCCAAGATCTATACCTTCCAT</w:t>
      </w:r>
      <w:r w:rsidRPr="00867365">
        <w:rPr>
          <w:rFonts w:ascii="Consolas" w:hAnsi="Consolas"/>
          <w:sz w:val="18"/>
          <w:szCs w:val="18"/>
          <w:u w:val="single"/>
          <w:shd w:val="clear" w:color="auto" w:fill="A8FEFC"/>
        </w:rPr>
        <w:t>CA</w:t>
      </w:r>
      <w:r w:rsidRPr="00867365">
        <w:rPr>
          <w:rFonts w:ascii="Consolas" w:hAnsi="Consolas"/>
          <w:sz w:val="18"/>
          <w:szCs w:val="18"/>
        </w:rPr>
        <w:t>GGTT</w:t>
      </w:r>
      <w:r w:rsidRPr="00867365">
        <w:rPr>
          <w:rFonts w:ascii="Consolas" w:hAnsi="Consolas"/>
          <w:sz w:val="18"/>
          <w:szCs w:val="18"/>
          <w:shd w:val="clear" w:color="auto" w:fill="66FF99"/>
        </w:rPr>
        <w:t>ATG</w:t>
      </w:r>
      <w:r w:rsidRPr="00867365">
        <w:rPr>
          <w:rFonts w:ascii="Consolas" w:hAnsi="Consolas"/>
          <w:sz w:val="18"/>
          <w:szCs w:val="18"/>
        </w:rPr>
        <w:t>AGCCCAAGCACCATGTCCTCTGCGCAAGACGCCTCGACCAAGGTCTCCATTGACAAGTTCAACGGGGACAACTACGCGACGTGGAACCGCTACATGCGTGGCGTGTTCCTGACCAAGTCGACGTGGCATGTGGTGAACCGCGAGACGACGCTGAGCTTCACGGACTCGCGGGCCAAGGACGAGTACATCAAGTCGAGCAACATCGCGTTCGGACTGATGTTGCTCCACATGGACGCGGACTACCACCACGTGGTCGACGACTGCGAGGAAGCGTGGGTTGCGTGGACGCGCCTGAAGACGCTGTACGGTGGTTCGCAGAAGGCTGGTCGCATCTACCTGAAGCGCCAACTCTTCAGCATGGAGATGTCGGAAGGCGGCAATGTGTTGCATCATTGCAATGAGGTCTCAACATCAGCGCCAAGCTCAGCAGCATCGGCGCCAAGATGGAGGACGAGGACGTGGCGATCTGCCTGTTGCGCAGTCTCCCCAAGAGCTACGAGAACGTCGTGCTGAACTTGGAGATGAGCAGCGCTGAACTGCGGTCGCAAGACGTCGTGAAGATGCTCACGAATGAGCACATCAAGCGGCAAGGCGAGAAGACGGCGACGGTGAAGACGGAGAACGCGGCCAAGGCGTTCAACACCGACCGAGAGTCTCGCCAGTGCACGTACTGCGGTAAATTAGGGCAAACGGTGGACAAGTGCTGGACCAAGCAGAAGGACGAGAATCGGGGCCCAAGACGCGGCGGCAATGGTAATGGCCGTGGACGCGGGGCCAACAACATCCAGTGGAGAAACGACAACGACGGCTACGACTACGACTACGACTACGATCGAGTGGCGTTCGCGGTTTCCATGGAATGTGGTATTCCGACGGGCAAGAATGTGTCCGGGATGTGGGCGGTCGACAGCGGCGCAACGCACCACATCTGCAACGACAAGGCCAAGTTCGCCTATTTGATCGAGCGAAACGAGGGCGAACTTTCGGTGGCCGACGGCAACAAGGCGGCCATCATGGGTGTGGGGACCATCGTGGAACGAGTGGTTCTGCCCAACGGCGACGAGCGCGAGATCGAGATCAAGAACGCGCTGTACGTGCCAAGCATGAGCAAGAATCTGCTTTCGGTACCGCAGATCAACAAAAGTGGCAAGTTCCAAGTGGTGTTTGACGGCGCCAAGATGCAGATTGCGCGCAAGGACTCCAAGCAAGTAGTGGCGACGGCAAACCTCGTGGATGGACTCTACTGGCTGATGACGCCTCAGCGATCGGCGAATGCGGCGACGAGTGGCAAGATTGTCGACCTGCACGCGCGCATGGGTCACGCTCCGGTTGAGGTGCTTCGCAAGATGGTCGACAACAACATGATCAAGACGCGAAGGCACCTTCCAAGTCGAGCGGACCAAGTCTGTGTCGTGGTTGCCAGCAAGGGAAGATGGTCCAAAACCGTTCCCAAGCAACCGTGACAAGCGCCACTACGACACCTTCGAGTTGCTCCACTTCGACATCTGCGGACCCATGGAGAAAAACTCGCTTGGCGGCAGCAAGTACCTGCTGCTGATCGTGGACGAAGCCAGCGGATGCATGAAGGGTTTCTGCCTGCGTGCCAAGTCGGAGAGCGAAGACTGCATCAAGACGTACATCATGAAGGTGCAGAAGCAGTTCGGCAAGAAGGTCAAGTTTGTGCGGCACGACGGAGCTCGTGAGTTTGCGACTAACTCGCTCAAGGATTTCTACGAAGACGAAGGCATCGAGCAGCAAACCACGGTCCCGTACGCGCACCAGACCAACGGCACGGCAGAGCGAGCTATCCGGACTATCGTCACGATCGGCCGCAGCATGCTGCATCACGCTAAGCTGGACAAGTGTTTCTGGGCTGAGGCGGCAATGACGGCCATCTACGTGAAGAACCGTCTGCCGTCACCCAAGATCGAGCACAAGACTCCGTTCGAGATCGTGTACAAGTCCAAGCCAAGTGTGAAGCACATGCGTGTGTTCGGCTGTCGGACGTACATTCTGACTCCGAAGGAGAAGCGGCTCAAGTGGGATCCCAAGGCTCGCGCCGGATTGTTTCTCGGCTACGAAGAAGTGTCCAAGGCGTATCGAGTTTATGACATCGAGGCGGGGCAGGTGGTCATCAGTCGCGATGTCAACTTCGATGAGTCGGCCTTTGGACTTTCGCCGCAGATTTCCGATGAAGATGTCGATGACCTGGACTTCGACTCGCTCGACATCGACGATGACGGTCCTCGCCAGACGGAATACAAGCAGGCGGGGAAACGCAAGAGTCGCCCAAGTGACGAAGATGAAGGTACCAGAAGACCGCGCACTGTGCGTCATCGGCCTGGATTGGAAGAAGCAAGTGCGCCGGACTCCTCTTCGCACCGAGTGGACACCAACGAAGAAGAAAAGTCTGGTGACCAAGATGAAGAATCGACTTCTCCTGTGTTTTGGCGTGCCAGTGCCAACGCTGTCGAAGCAGCAGCCGATCTATCGGACCCGTCGACATTCCAAGAAGCGGTGAACGGTCTGATCAAGTGCACTGGCGCAAGGCTATTCGTGCGGAGCTCAAGTCGATGCGACTTCGTGGTGTGTTTCGTGCTGCCAAGTTGCCTAACGGACAACGCGCCATCGGCACCAAGTGGGTGTTCAAGATCAAGCGCAAAGCGGACGGATCGATCGAGAAGTACAAGGCGCGCCTCGTGGCCAAGGGGTTCAAGCAGAAGTACGGCATCGACTACACGGAGACGTTCTCGCCCGTCGTCAAGTACGTGACGCTGCGCATGGTGATCGCGATTGCCAAGTATTTTGGCTGGCCCCTCGACCAACTCGACGTGGTGACTGCATTCCTGTACGGGATAATGAAGGAGCTGGTGTTCTGCGCGGTCCCCGAAGGTGTTGATCTCGACGGTGACTTCGACTGCCTGGAATTGGTGAAGGCGATCTACGGTCTCAAGCAAGCTTCGCGCGTGTGGAACGAGACCTTCGACGAGTTCGTGTGCTCCATCGGCTTCCAAGTATCGGCGTTCGACCCATGCCTCTACATCAAGATCGTTGACGGTCACTGCGTGCTCGTGCTGGTCTACGTGGATGACGTGCTGATTACCGGAAGTTCACCCGAACTGATCTCACGCACGAAGACCGACCTCAAGACACGCTTCGAGATGACCGACAGCGGCAAGTGCGCGTTCGTTCTTGGGATCGAGTTGGTGGACGGCCCGGACGGCAGCGTGACGATGTGTCAGCGCCGCTATGTGGATGACATTCTCAAGCGTTTTGGTATGGACGAGTGCAAGGCCGTGGTGAGTCCCGTCGACATAAGCACTCGACTGATTTCAAGTGACGCAGCGACCAAGGTGAACGCTCCGTTTCGCGAAGCTGTTGGTGCTCTGATGCACTTGATGACTGCCACGCGCCCGGACATCGCGTACGCCGTTGGCTATGTGTCGCGCTTCATGGAGAACCCTCAAGAAGAACACTGGGTTGCGGTCAAGCGTATCTTTCGCTACCTGCAAGGCACCAAGACGCATGGCATCTGCTTCAAGCCGGGTGACAACATCGACTTTCGTGGATACTCGGACGCTGACTGGGCTGGCGACCTCGCGGACCGCAAGTCGACTTCCGGCTACACGTTCATGCTGATGAGTGCGCCTGTGAGCTGGGGAAGCAAGAAGCAGTCAAGTGTGTCGCTGTCTACGAGCGAGGCGGAGTACATCGCGCTCAGTCTGGCTATCCAAGAGGGCAAGTGGATCCATCGCCTACTGTGCGAGATTTTGGCGGCTACCAACGAGACGGGACCCGAGCTCATGATCCGCGAAGACAACCAGTCGTGCATCAAGATGACGAAGAACCCAGTGAACCACGGTCGCGCCAAGCACATCGACATCAAGTACCACCACATCCGCGACGAAGTGAAACGCGGTGAAGTGAAGCTCGAGTATTGCGAGACTTCTATGATGCTGGCGGACATCATGACGAAGGCGCTCCGGGACCTCGTCACACGGACCTGACGGCTGCTCTCGGCATCCACGCGTGTTCGCAT</w:t>
      </w:r>
      <w:r w:rsidRPr="00867365">
        <w:rPr>
          <w:rFonts w:ascii="Consolas" w:hAnsi="Consolas"/>
          <w:sz w:val="18"/>
          <w:szCs w:val="18"/>
          <w:shd w:val="clear" w:color="auto" w:fill="F8AEAE"/>
        </w:rPr>
        <w:t>TGA</w:t>
      </w:r>
      <w:r w:rsidRPr="00867365">
        <w:rPr>
          <w:rFonts w:ascii="Consolas" w:hAnsi="Consolas"/>
          <w:sz w:val="18"/>
          <w:szCs w:val="18"/>
        </w:rPr>
        <w:t>GGGGC</w:t>
      </w:r>
      <w:r w:rsidRPr="00777B73">
        <w:rPr>
          <w:rFonts w:ascii="Consolas" w:hAnsi="Consolas"/>
          <w:sz w:val="18"/>
          <w:szCs w:val="18"/>
        </w:rPr>
        <w:t>GTAT</w:t>
      </w:r>
      <w:r w:rsidRPr="00867365">
        <w:rPr>
          <w:rFonts w:ascii="Consolas" w:hAnsi="Consolas"/>
          <w:sz w:val="18"/>
          <w:szCs w:val="18"/>
          <w:u w:val="single"/>
          <w:shd w:val="clear" w:color="auto" w:fill="A8FEFC"/>
        </w:rPr>
        <w:t>TG</w:t>
      </w:r>
      <w:r w:rsidRPr="00867365">
        <w:rPr>
          <w:rFonts w:ascii="Consolas" w:hAnsi="Consolas"/>
          <w:sz w:val="18"/>
          <w:szCs w:val="18"/>
          <w:shd w:val="clear" w:color="auto" w:fill="A8FEFC"/>
        </w:rPr>
        <w:t>AGGGTTGCTGGTCTTGGGTACTGTGTACCAGTTGTACCCATTAACCGGTCAACCCGAACCGGTCCAATACGAACCCACGTTGATTATGGTGATTACGGTAAGTTGTTTACGCCACCGATGATTAGACGAGTAGGATGATTGGACGAACACCGATGAGTGATGGTTGATTAGATGCACTAGGTGATAGGACGCAGGGTCGCGTGTCTATAACAGTAGGGTGTAAGCTCCAACAATTCAATCACTTTCGAATCTTCATTCTACCCCTCAAGTGTCTTCGCTCCGGTCCCGCCGTCTGCGACGTCCCTCCCTCCGCTTCGTCCAAGCTTCGTGTCCAAGATCTATACCTTCCAT</w:t>
      </w:r>
      <w:r w:rsidRPr="00867365">
        <w:rPr>
          <w:rFonts w:ascii="Consolas" w:hAnsi="Consolas"/>
          <w:sz w:val="18"/>
          <w:szCs w:val="18"/>
          <w:u w:val="single"/>
          <w:shd w:val="clear" w:color="auto" w:fill="A8FEFC"/>
        </w:rPr>
        <w:t>CA</w:t>
      </w:r>
      <w:r w:rsidRPr="00867365">
        <w:rPr>
          <w:rFonts w:ascii="Consolas" w:hAnsi="Consolas"/>
          <w:sz w:val="18"/>
          <w:szCs w:val="18"/>
        </w:rPr>
        <w:t>ATCAGCACGTCATCCACGTAGACCAGCACGAGCACACAGTG</w:t>
      </w:r>
    </w:p>
    <w:p w14:paraId="063D1367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701E1B20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23FB58A4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7C84444C" w14:textId="54CDF847" w:rsidR="00777B73" w:rsidRPr="00952890" w:rsidRDefault="00777B73" w:rsidP="00777B73">
      <w:pPr>
        <w:pBdr>
          <w:top w:val="single" w:sz="4" w:space="1" w:color="BFBFBF" w:themeColor="background1" w:themeShade="BF"/>
          <w:left w:val="single" w:sz="4" w:space="4" w:color="BFBFBF" w:themeColor="background1" w:themeShade="BF"/>
          <w:bottom w:val="single" w:sz="4" w:space="1" w:color="BFBFBF" w:themeColor="background1" w:themeShade="BF"/>
          <w:right w:val="single" w:sz="4" w:space="4" w:color="BFBFBF" w:themeColor="background1" w:themeShade="BF"/>
        </w:pBdr>
        <w:shd w:val="clear" w:color="auto" w:fill="F2F2F2" w:themeFill="background1" w:themeFillShade="F2"/>
        <w:spacing w:before="20" w:after="20" w:line="240" w:lineRule="auto"/>
        <w:rPr>
          <w:rFonts w:ascii="Consolas" w:hAnsi="Consolas"/>
          <w:sz w:val="18"/>
          <w:szCs w:val="18"/>
        </w:rPr>
      </w:pPr>
      <w:r w:rsidRPr="00FC0A64">
        <w:rPr>
          <w:rFonts w:ascii="Consolas" w:hAnsi="Consolas"/>
          <w:sz w:val="18"/>
          <w:szCs w:val="18"/>
          <w:shd w:val="clear" w:color="auto" w:fill="66FF99"/>
        </w:rPr>
        <w:t>ATG</w:t>
      </w:r>
      <w:r w:rsidRPr="00952890">
        <w:rPr>
          <w:rFonts w:ascii="Consolas" w:hAnsi="Consolas"/>
          <w:sz w:val="18"/>
          <w:szCs w:val="18"/>
        </w:rPr>
        <w:t xml:space="preserve"> – predicted </w:t>
      </w:r>
      <w:r w:rsidR="00E27541">
        <w:rPr>
          <w:rFonts w:ascii="Consolas" w:hAnsi="Consolas"/>
          <w:sz w:val="18"/>
          <w:szCs w:val="18"/>
        </w:rPr>
        <w:t>s</w:t>
      </w:r>
      <w:r w:rsidRPr="00952890">
        <w:rPr>
          <w:rFonts w:ascii="Consolas" w:hAnsi="Consolas"/>
          <w:sz w:val="18"/>
          <w:szCs w:val="18"/>
        </w:rPr>
        <w:t>tart codon</w:t>
      </w:r>
    </w:p>
    <w:p w14:paraId="793D04B4" w14:textId="200D96DE" w:rsidR="00777B73" w:rsidRDefault="00777B73" w:rsidP="00777B73">
      <w:pPr>
        <w:pBdr>
          <w:top w:val="single" w:sz="4" w:space="1" w:color="BFBFBF" w:themeColor="background1" w:themeShade="BF"/>
          <w:left w:val="single" w:sz="4" w:space="4" w:color="BFBFBF" w:themeColor="background1" w:themeShade="BF"/>
          <w:bottom w:val="single" w:sz="4" w:space="1" w:color="BFBFBF" w:themeColor="background1" w:themeShade="BF"/>
          <w:right w:val="single" w:sz="4" w:space="4" w:color="BFBFBF" w:themeColor="background1" w:themeShade="BF"/>
        </w:pBdr>
        <w:shd w:val="clear" w:color="auto" w:fill="F2F2F2" w:themeFill="background1" w:themeFillShade="F2"/>
        <w:spacing w:before="20" w:after="20" w:line="240" w:lineRule="auto"/>
        <w:rPr>
          <w:rFonts w:ascii="Consolas" w:hAnsi="Consolas"/>
          <w:i/>
          <w:iCs/>
          <w:sz w:val="18"/>
          <w:szCs w:val="18"/>
        </w:rPr>
      </w:pPr>
      <w:r w:rsidRPr="00FC0A64">
        <w:rPr>
          <w:rFonts w:ascii="Consolas" w:hAnsi="Consolas"/>
          <w:sz w:val="18"/>
          <w:szCs w:val="18"/>
          <w:shd w:val="clear" w:color="auto" w:fill="F8AEAE"/>
        </w:rPr>
        <w:t>TAG</w:t>
      </w:r>
      <w:r>
        <w:rPr>
          <w:rFonts w:ascii="Consolas" w:hAnsi="Consolas"/>
          <w:sz w:val="18"/>
          <w:szCs w:val="18"/>
        </w:rPr>
        <w:t xml:space="preserve"> – predicted </w:t>
      </w:r>
      <w:r w:rsidRPr="00952890">
        <w:rPr>
          <w:rFonts w:ascii="Consolas" w:hAnsi="Consolas"/>
          <w:sz w:val="18"/>
          <w:szCs w:val="18"/>
        </w:rPr>
        <w:t>stop codon</w:t>
      </w:r>
    </w:p>
    <w:p w14:paraId="1D6D5525" w14:textId="77777777" w:rsidR="00777B73" w:rsidRPr="00FC0A64" w:rsidRDefault="00777B73" w:rsidP="00777B73">
      <w:pPr>
        <w:pBdr>
          <w:top w:val="single" w:sz="4" w:space="1" w:color="BFBFBF" w:themeColor="background1" w:themeShade="BF"/>
          <w:left w:val="single" w:sz="4" w:space="4" w:color="BFBFBF" w:themeColor="background1" w:themeShade="BF"/>
          <w:bottom w:val="single" w:sz="4" w:space="1" w:color="BFBFBF" w:themeColor="background1" w:themeShade="BF"/>
          <w:right w:val="single" w:sz="4" w:space="4" w:color="BFBFBF" w:themeColor="background1" w:themeShade="BF"/>
        </w:pBdr>
        <w:shd w:val="clear" w:color="auto" w:fill="F2F2F2" w:themeFill="background1" w:themeFillShade="F2"/>
        <w:spacing w:before="20" w:after="20" w:line="240" w:lineRule="auto"/>
        <w:rPr>
          <w:rFonts w:ascii="Consolas" w:hAnsi="Consolas"/>
          <w:sz w:val="18"/>
          <w:szCs w:val="18"/>
        </w:rPr>
      </w:pPr>
      <w:r w:rsidRPr="00FC0A64">
        <w:rPr>
          <w:rFonts w:ascii="Consolas" w:hAnsi="Consolas"/>
          <w:sz w:val="18"/>
          <w:szCs w:val="18"/>
        </w:rPr>
        <w:t>The LTR marks (5’-TG..CA-3’) are underlined</w:t>
      </w:r>
      <w:r>
        <w:rPr>
          <w:rFonts w:ascii="Consolas" w:hAnsi="Consolas"/>
          <w:sz w:val="18"/>
          <w:szCs w:val="18"/>
        </w:rPr>
        <w:t xml:space="preserve"> within the </w:t>
      </w:r>
      <w:r w:rsidRPr="00146EC3">
        <w:rPr>
          <w:rFonts w:ascii="Consolas" w:hAnsi="Consolas"/>
          <w:sz w:val="18"/>
          <w:szCs w:val="18"/>
          <w:shd w:val="clear" w:color="auto" w:fill="A8FEFC"/>
        </w:rPr>
        <w:t>LTR regions</w:t>
      </w:r>
      <w:r w:rsidRPr="00146EC3">
        <w:rPr>
          <w:rFonts w:ascii="Consolas" w:hAnsi="Consolas"/>
          <w:sz w:val="18"/>
          <w:szCs w:val="18"/>
        </w:rPr>
        <w:t xml:space="preserve"> highlighted in cyan</w:t>
      </w:r>
      <w:r>
        <w:rPr>
          <w:rFonts w:ascii="Consolas" w:hAnsi="Consolas"/>
          <w:sz w:val="18"/>
          <w:szCs w:val="18"/>
        </w:rPr>
        <w:t>.</w:t>
      </w:r>
    </w:p>
    <w:sectPr w:rsidR="00777B73" w:rsidRPr="00FC0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9034A3" w14:textId="77777777" w:rsidR="002601A0" w:rsidRDefault="002601A0" w:rsidP="00E27541">
      <w:pPr>
        <w:spacing w:after="0" w:line="240" w:lineRule="auto"/>
      </w:pPr>
      <w:r>
        <w:separator/>
      </w:r>
    </w:p>
  </w:endnote>
  <w:endnote w:type="continuationSeparator" w:id="0">
    <w:p w14:paraId="13080FA8" w14:textId="77777777" w:rsidR="002601A0" w:rsidRDefault="002601A0" w:rsidP="00E275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5845E8" w14:textId="77777777" w:rsidR="002601A0" w:rsidRDefault="002601A0" w:rsidP="00E27541">
      <w:pPr>
        <w:spacing w:after="0" w:line="240" w:lineRule="auto"/>
      </w:pPr>
      <w:r>
        <w:separator/>
      </w:r>
    </w:p>
  </w:footnote>
  <w:footnote w:type="continuationSeparator" w:id="0">
    <w:p w14:paraId="385FE284" w14:textId="77777777" w:rsidR="002601A0" w:rsidRDefault="002601A0" w:rsidP="00E275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B73"/>
    <w:rsid w:val="0002300E"/>
    <w:rsid w:val="0014080B"/>
    <w:rsid w:val="002601A0"/>
    <w:rsid w:val="003D748D"/>
    <w:rsid w:val="004A6F4F"/>
    <w:rsid w:val="005E2F3C"/>
    <w:rsid w:val="00705839"/>
    <w:rsid w:val="0075516B"/>
    <w:rsid w:val="00777B73"/>
    <w:rsid w:val="007D6D90"/>
    <w:rsid w:val="00B37A0E"/>
    <w:rsid w:val="00B7416F"/>
    <w:rsid w:val="00CE3C23"/>
    <w:rsid w:val="00E27541"/>
    <w:rsid w:val="00F14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FFFEDF"/>
  <w15:chartTrackingRefBased/>
  <w15:docId w15:val="{DE9D7DFE-43B4-4CA5-96CD-E2AF53313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B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75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541"/>
  </w:style>
  <w:style w:type="paragraph" w:styleId="Footer">
    <w:name w:val="footer"/>
    <w:basedOn w:val="Normal"/>
    <w:link w:val="FooterChar"/>
    <w:uiPriority w:val="99"/>
    <w:unhideWhenUsed/>
    <w:rsid w:val="00E275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541"/>
  </w:style>
  <w:style w:type="paragraph" w:styleId="BalloonText">
    <w:name w:val="Balloon Text"/>
    <w:basedOn w:val="Normal"/>
    <w:link w:val="BalloonTextChar"/>
    <w:uiPriority w:val="99"/>
    <w:semiHidden/>
    <w:unhideWhenUsed/>
    <w:rsid w:val="00E275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541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30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300E"/>
    <w:rPr>
      <w:rFonts w:ascii="Courier New" w:eastAsia="Times New Roman" w:hAnsi="Courier New" w:cs="Courier New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38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3471</Words>
  <Characters>19790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oelho</dc:creator>
  <cp:keywords/>
  <dc:description/>
  <cp:lastModifiedBy>Yufeng Fang</cp:lastModifiedBy>
  <cp:revision>4</cp:revision>
  <dcterms:created xsi:type="dcterms:W3CDTF">2020-02-10T20:29:00Z</dcterms:created>
  <dcterms:modified xsi:type="dcterms:W3CDTF">2020-02-11T03:58:00Z</dcterms:modified>
</cp:coreProperties>
</file>